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  <w:t>Additional file 4: Uniseqs displaying similarity (BLASTX, E value&lt;10</w:t>
      </w:r>
      <w:r>
        <w:rPr>
          <w:b/>
          <w:sz w:val="24"/>
          <w:vertAlign w:val="superscript"/>
        </w:rPr>
        <w:t>-5</w:t>
      </w:r>
      <w:r>
        <w:rPr>
          <w:b/>
          <w:sz w:val="24"/>
        </w:rPr>
        <w:t xml:space="preserve"> or InterScan, E value&lt;10</w:t>
      </w:r>
      <w:r>
        <w:rPr>
          <w:b/>
          <w:sz w:val="24"/>
          <w:vertAlign w:val="superscript"/>
        </w:rPr>
        <w:t>-5</w:t>
      </w:r>
      <w:r>
        <w:rPr>
          <w:b/>
          <w:sz w:val="24"/>
        </w:rPr>
        <w:t>) to proteins in public databases were grouped into functional categories according to Gene Ontology</w:t>
      </w:r>
    </w:p>
    <w:tbl>
      <w:tblPr>
        <w:tblW w:w="14055" w:type="dxa"/>
        <w:jc w:val="left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320"/>
        <w:gridCol w:w="675"/>
        <w:gridCol w:w="5580"/>
        <w:gridCol w:w="2700"/>
        <w:gridCol w:w="1080"/>
        <w:gridCol w:w="720"/>
        <w:gridCol w:w="1980"/>
      </w:tblGrid>
      <w:tr>
        <w:trPr>
          <w:trHeight w:val="480" w:hRule="atLeast"/>
        </w:trPr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Uniseqs</w:t>
            </w:r>
          </w:p>
        </w:tc>
        <w:tc>
          <w:tcPr>
            <w:tcW w:w="6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Length(bp)</w:t>
            </w:r>
          </w:p>
        </w:tc>
        <w:tc>
          <w:tcPr>
            <w:tcW w:w="55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Description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pecie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E value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.of clones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Organism</w:t>
            </w:r>
          </w:p>
        </w:tc>
      </w:tr>
      <w:tr>
        <w:trPr>
          <w:trHeight w:val="315" w:hRule="atLeast"/>
        </w:trPr>
        <w:tc>
          <w:tcPr>
            <w:tcW w:w="7575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 cell division and chromosome structure</w:t>
            </w:r>
          </w:p>
        </w:tc>
        <w:tc>
          <w:tcPr>
            <w:tcW w:w="27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215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536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Histone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ryptococcus neoforman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1.6E-17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yeast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4020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464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Eukaryotic DNA topoisomerase I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Schizosaccharomyces pomb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6E-29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yeast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140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896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Cyclin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ryptococcus neoforman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5E-16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yeast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407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714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cyclin-dependent protein kinase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Schizosaccharomyces pomb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6E-24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yeast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57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1215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ucleus protein, putative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ryptococcus neoforman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5E-26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2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yeast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94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541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DNA polymerase processivity factor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ryptococcus neoforman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8E-46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yeast</w:t>
            </w:r>
          </w:p>
        </w:tc>
      </w:tr>
      <w:tr>
        <w:trPr>
          <w:trHeight w:val="314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799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746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meiotic recombination-related protein, putative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ryptococcus neoforman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1E-31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yeast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553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752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Thymidylate synthase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Saccharomyces cerevisia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2E-61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yeast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1707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721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Thymidylate synthase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Saccharomyces cerevisia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6E-74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yeast</w:t>
            </w:r>
          </w:p>
        </w:tc>
      </w:tr>
      <w:tr>
        <w:trPr>
          <w:trHeight w:val="382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1972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681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putative S-phase specific ribosomal protein cyc07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Lentinul aedode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5E-80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filamentous fungus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228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524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CG6363-PA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Drosophila melanogaste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3E-13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animal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230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655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hypothetical protein UM04018.1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Ustilago maydi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8E-22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filamentous fungus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3505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467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exodeoxyribonuclease III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Bacillus thuringiensi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8E-10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bacteria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4202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330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AI449441 protein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Mus musculu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4E-06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animal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4444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626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chromatin assembly factor 1 subunit C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Aspergillus fumigatu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3E-42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filamentous fungus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4489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558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hypothetical protein DEHA0B05500g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Debaryomyces hanseni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3E-07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yeast</w:t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5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7575" w:type="dxa"/>
            <w:gridSpan w:val="3"/>
            <w:tcBorders/>
          </w:tcPr>
          <w:p>
            <w:pPr>
              <w:pStyle w:val="Normal"/>
              <w:rPr/>
            </w:pPr>
            <w:r>
              <w:rPr/>
              <w:t>2 Cell signal and communication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1728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260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adenylate cyclase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szCs w:val="21"/>
              </w:rPr>
              <w:t>Magnaportha grisea</w:t>
            </w:r>
            <w:r>
              <w:rPr>
                <w:i/>
                <w:szCs w:val="21"/>
              </w:rPr>
              <w:t xml:space="preserve"> </w:t>
            </w:r>
            <w:r>
              <w:rPr>
                <w:szCs w:val="21"/>
              </w:rPr>
              <w:t>MAC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3E-08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filamentous fungus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446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770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hypothetical protein UM05499.1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Ustilago maydi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3E-10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filamentous fungus</w:t>
            </w:r>
          </w:p>
        </w:tc>
      </w:tr>
      <w:tr>
        <w:trPr>
          <w:trHeight w:val="420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259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647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G</w:t>
            </w:r>
            <w:r>
              <w:rPr/>
              <w:t xml:space="preserve"> </w:t>
            </w:r>
            <w:r>
              <w:rPr/>
              <w:t>protein alpha subunit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</w:rPr>
              <w:t>Ustilago maydis</w:t>
            </w:r>
            <w:r>
              <w:rPr>
                <w:iCs/>
                <w:szCs w:val="21"/>
              </w:rPr>
              <w:t xml:space="preserve"> </w:t>
            </w:r>
            <w:r>
              <w:rPr>
                <w:i/>
                <w:iCs/>
                <w:szCs w:val="21"/>
              </w:rPr>
              <w:t>gpa</w:t>
            </w:r>
            <w:r>
              <w:rPr>
                <w:i/>
                <w:iCs/>
                <w:szCs w:val="21"/>
              </w:rPr>
              <w:t>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  <w:r>
              <w:rPr/>
              <w:t>E-4</w:t>
            </w:r>
            <w:r>
              <w:rPr/>
              <w:t>5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filamentous fungus</w:t>
            </w:r>
          </w:p>
        </w:tc>
      </w:tr>
      <w:tr>
        <w:trPr>
          <w:trHeight w:val="420" w:hRule="atLeast"/>
          <w:cantSplit w:val="true"/>
        </w:trPr>
        <w:tc>
          <w:tcPr>
            <w:tcW w:w="14055" w:type="dxa"/>
            <w:gridSpan w:val="7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/>
              <w:t>Additional file 4 (</w:t>
            </w:r>
            <w:r>
              <w:rPr>
                <w:i/>
                <w:iCs/>
              </w:rPr>
              <w:t>continued</w:t>
            </w:r>
            <w:r>
              <w:rPr/>
              <w:t>)</w:t>
            </w:r>
          </w:p>
        </w:tc>
      </w:tr>
      <w:tr>
        <w:trPr>
          <w:trHeight w:val="480" w:hRule="atLeast"/>
        </w:trPr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Uniseqs</w:t>
            </w:r>
          </w:p>
        </w:tc>
        <w:tc>
          <w:tcPr>
            <w:tcW w:w="6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Length(bp)</w:t>
            </w:r>
          </w:p>
        </w:tc>
        <w:tc>
          <w:tcPr>
            <w:tcW w:w="55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Description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pecie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E value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.of clones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Organism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5159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458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Calcium-binding EF-ha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ryptococcus neoforman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2E-63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yeast</w:t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306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612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Protein kinase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261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776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pathogenicity MAP kinase 1; Pmk1</w:t>
            </w:r>
          </w:p>
        </w:tc>
        <w:tc>
          <w:tcPr>
            <w:tcW w:w="2700" w:type="dxa"/>
            <w:tcBorders/>
          </w:tcPr>
          <w:p>
            <w:pPr>
              <w:pStyle w:val="Heading1"/>
              <w:rPr/>
            </w:pPr>
            <w:r>
              <w:rPr/>
              <w:t>Magnaporthe grisea</w:t>
            </w:r>
            <w:r>
              <w:rPr>
                <w:iCs w:val="false"/>
                <w:sz w:val="20"/>
                <w:szCs w:val="21"/>
              </w:rPr>
              <w:t xml:space="preserve"> PMK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2E-25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filamentous fungus</w:t>
            </w:r>
          </w:p>
        </w:tc>
      </w:tr>
      <w:tr>
        <w:trPr>
          <w:trHeight w:val="243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5712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403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calcium/calmodulin-dependent protein kinase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Aspergillus fumigatu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6E-45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filamentous fungus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53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615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Thiol peroxidase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Saccharomyces cerevisia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3E-55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yeast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116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789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Protein kinase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Ustilago maydi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1E-1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filamentous fungus</w:t>
            </w:r>
          </w:p>
        </w:tc>
      </w:tr>
      <w:tr>
        <w:trPr>
          <w:trHeight w:val="260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139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477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glucose-repressible gene protein-related protein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Aspergillusfumigatu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2E-14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2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filamentous fungus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250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428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glucose-repressible protein grg-1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Neurospora crass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1E-14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filamentous fungus</w:t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186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773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Rickettsia 17 kDa surface antigen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4E-07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1090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734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hypothetical protein UM01276.1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Ustilago maydis 52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2E-77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filamentous fungus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5340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527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G-protein beta subunit Bpp1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Ustilago maydi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2E-50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filamentous fungus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356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717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hypothetical protein UM03316.1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Ustilago maydis 52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1E-38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filamentous fungus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612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668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Cdc2 cyclin-dependent kinase, putative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ryptococcus neoformansva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1E-58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yeast</w:t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5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7575" w:type="dxa"/>
            <w:gridSpan w:val="3"/>
            <w:tcBorders/>
          </w:tcPr>
          <w:p>
            <w:pPr>
              <w:pStyle w:val="Normal"/>
              <w:rPr/>
            </w:pPr>
            <w:r>
              <w:rPr/>
              <w:t>3 Cell structure and growt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995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3.1 Cytoskeletal</w:t>
            </w:r>
          </w:p>
        </w:tc>
        <w:tc>
          <w:tcPr>
            <w:tcW w:w="55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25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576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actin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uccinia gramini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2E-97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filamentous fungus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296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525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actin-like protein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Homo sapien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1E-16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animal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168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727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hypothetical protein UM05158.1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Ustilago maydi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2E-09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filamentous fungus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189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815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alpha1 tubulin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oprinopsis cinere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1E-121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filamentous fungus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1452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641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actin lateral binding protein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ryptococcus neoformansva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1E-34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yeast</w:t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5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7575" w:type="dxa"/>
            <w:gridSpan w:val="3"/>
            <w:tcBorders/>
          </w:tcPr>
          <w:p>
            <w:pPr>
              <w:pStyle w:val="Normal"/>
              <w:rPr/>
            </w:pPr>
            <w:r>
              <w:rPr/>
              <w:t>3.2 growth sporulation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20" w:hRule="atLeast"/>
          <w:cantSplit w:val="true"/>
        </w:trPr>
        <w:tc>
          <w:tcPr>
            <w:tcW w:w="14055" w:type="dxa"/>
            <w:gridSpan w:val="7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/>
              <w:t>Additional file 4 (</w:t>
            </w:r>
            <w:r>
              <w:rPr>
                <w:i/>
                <w:iCs/>
              </w:rPr>
              <w:t>continued</w:t>
            </w:r>
            <w:r>
              <w:rPr/>
              <w:t>)</w:t>
            </w:r>
          </w:p>
        </w:tc>
      </w:tr>
      <w:tr>
        <w:trPr>
          <w:trHeight w:val="480" w:hRule="atLeast"/>
        </w:trPr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Uniseqs</w:t>
            </w:r>
          </w:p>
        </w:tc>
        <w:tc>
          <w:tcPr>
            <w:tcW w:w="6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Length(bp)</w:t>
            </w:r>
          </w:p>
        </w:tc>
        <w:tc>
          <w:tcPr>
            <w:tcW w:w="55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Description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pecie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E value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.of clones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Organism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272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484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uclear condensin complex subunit Smc2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Aspergillus fumigatu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7E-63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filamentous fungus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64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690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hypothetical protein UM02396.1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Ustilago maydi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1E-41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filamentous fungus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878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&gt;614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Pistil-specific extensin-like protein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1.50E-05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288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499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conidiation protein 6 (con-6)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Neurospora crass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6E-10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filamentous fungus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301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871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conidiation protein 6 (con-6)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Neurospora crass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2E-10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2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filamentous fungus</w:t>
            </w:r>
          </w:p>
        </w:tc>
      </w:tr>
      <w:tr>
        <w:trPr>
          <w:trHeight w:val="413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4207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701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similar to dynein light chain-2 isoform 2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anis familiari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2E-32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animal</w:t>
            </w:r>
          </w:p>
        </w:tc>
      </w:tr>
      <w:tr>
        <w:trPr>
          <w:trHeight w:val="570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944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625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 xml:space="preserve">Cellulose-binding, family II, bacterial type:Fibronectin, </w:t>
            </w:r>
          </w:p>
          <w:p>
            <w:pPr>
              <w:pStyle w:val="Normal"/>
              <w:rPr/>
            </w:pPr>
            <w:r>
              <w:rPr/>
              <w:t>type III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Acidothermus cellulolyticu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6E-07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filamentous fungus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8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967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differentiation-related protein Infp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Uromyces appendiculatu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8</w:t>
            </w:r>
            <w:r>
              <w:rPr/>
              <w:t>E-</w:t>
            </w:r>
            <w:r>
              <w:rPr/>
              <w:t>10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filamentous fungus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28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989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differentiation-related protein Infp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Uromyces appendiculatu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3E-11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2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filamentous fungus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38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626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hypothetical protein FG01596.1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Gibberella zea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6E-21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filamentous fungus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55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1254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deacetylase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ryptococcus neoforman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2E-48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yeast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88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775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hypothetical class II chitin synthase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uccinia graminis f. sp.tritic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2E-79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filamentous fungus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122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1052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rust transferred protein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Uromyces striatu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7E-26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filamentous fungus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278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1081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hypothetical protein UM02019.1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Ustilago maydi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8E-27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filamentous fungus</w:t>
            </w:r>
          </w:p>
        </w:tc>
      </w:tr>
      <w:tr>
        <w:trPr>
          <w:trHeight w:val="338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1010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307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cell wall organization and biogenesis-related protein, putative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ryptococcus neoforman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3E-16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yeast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228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1016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differentiation-related protein Infp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Uromyces appendiculatu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3E-04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4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filamentous fungus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85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722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mycelial surface antigen precursor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andida albican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1E-05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6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yeast</w:t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5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995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4 Metablism</w:t>
            </w:r>
          </w:p>
        </w:tc>
        <w:tc>
          <w:tcPr>
            <w:tcW w:w="55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995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4.1 Amino Acid</w:t>
            </w:r>
          </w:p>
        </w:tc>
        <w:tc>
          <w:tcPr>
            <w:tcW w:w="55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23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124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945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Peptidase C19, ubiquitin carboxyl-terminal hydrolase 2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2.3E-10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20" w:hRule="atLeast"/>
          <w:cantSplit w:val="true"/>
        </w:trPr>
        <w:tc>
          <w:tcPr>
            <w:tcW w:w="14055" w:type="dxa"/>
            <w:gridSpan w:val="7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/>
              <w:t>Additional file 4 (</w:t>
            </w:r>
            <w:r>
              <w:rPr>
                <w:i/>
                <w:iCs/>
              </w:rPr>
              <w:t>continued</w:t>
            </w:r>
            <w:r>
              <w:rPr/>
              <w:t>)</w:t>
            </w:r>
          </w:p>
        </w:tc>
      </w:tr>
      <w:tr>
        <w:trPr>
          <w:trHeight w:val="480" w:hRule="atLeast"/>
        </w:trPr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Uniseqs</w:t>
            </w:r>
          </w:p>
        </w:tc>
        <w:tc>
          <w:tcPr>
            <w:tcW w:w="6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Length(bp)</w:t>
            </w:r>
          </w:p>
        </w:tc>
        <w:tc>
          <w:tcPr>
            <w:tcW w:w="55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Description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pecie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E value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.of clones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Organism</w:t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176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692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Peptidase C15, pyroglutamyl peptidase I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1.70E-05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570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34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642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 xml:space="preserve">novel protein similar to bacterial GDP-mannose </w:t>
            </w:r>
          </w:p>
          <w:p>
            <w:pPr>
              <w:pStyle w:val="Normal"/>
              <w:rPr/>
            </w:pPr>
            <w:r>
              <w:rPr/>
              <w:t>4,6-dehydratases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Danio rerio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1E-63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animal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100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681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unnamed protein product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Aspergillus oryza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2E-13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filamentous fungus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312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723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hypothetical protein UM04562.1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Ustilago maydi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3E-85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filamentous fungus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2229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276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Arginine biosynthesis-related  protein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ryptococcus neoforman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4E-07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yeast</w:t>
            </w:r>
          </w:p>
        </w:tc>
      </w:tr>
      <w:tr>
        <w:trPr>
          <w:trHeight w:val="296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3340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376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ubiquitin carboxyl-terminal hydrolase 5, putative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ryptococcus neoforman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9.2E-22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yeast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1748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419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hypothetical protein UM06448.1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Ustilago maydi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2E-25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filamentous fungus</w:t>
            </w:r>
          </w:p>
        </w:tc>
      </w:tr>
      <w:tr>
        <w:trPr>
          <w:trHeight w:val="291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209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805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adenosylmethionine decarboxylase, putative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ryptococcus neoformansva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4E-40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yeast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96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1548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hypothetical protein CHGG_03456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haetomium globosum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4E-39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filamentous fungus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6010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628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hypothetical protein UM06017.1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Ustilago maydi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2E-47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filamentous fungus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167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662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Hydantoinase B/oxoprolinase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Ustilago maydi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2.3E-41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filamentous fungus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5756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637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phytase, putative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ryptococcus neoforman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4E-41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yeast</w:t>
            </w:r>
          </w:p>
        </w:tc>
      </w:tr>
      <w:tr>
        <w:trPr>
          <w:trHeight w:val="209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45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581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tetrahydrofolylpolyglutamate synthase, putative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ryptococcusneoforman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3E-34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yeast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113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715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Neurospora crass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1E-21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filamentous fungus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263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708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hypothetical protein UM04262.1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Ustilago maydi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2E-73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filamentous fungus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3170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600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hypothetical protein UM02848.1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Ustilago maydi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2E-36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filamentous fungus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5173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661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hypothetical protein UM05122.1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Ustilago maydi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6E-22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filamentous fungus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721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605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fuSed3 protease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Aspergillus fumigatu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4E-40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filamentous fungus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923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497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glycine hydroxymethyltransferase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ryptococcus neoformansva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7E-42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yeast</w:t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  </w:t>
            </w:r>
          </w:p>
        </w:tc>
        <w:tc>
          <w:tcPr>
            <w:tcW w:w="67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5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7575" w:type="dxa"/>
            <w:gridSpan w:val="3"/>
            <w:tcBorders/>
          </w:tcPr>
          <w:p>
            <w:pPr>
              <w:pStyle w:val="Normal"/>
              <w:rPr/>
            </w:pPr>
            <w:r>
              <w:rPr/>
              <w:t>4.2 TCA cycle/Oxidative Phosphorylation/Electron Transport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154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705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hypothetical protein UM02899.1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Ustilago maydi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8E-60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filamentous fungus</w:t>
            </w:r>
          </w:p>
        </w:tc>
      </w:tr>
      <w:tr>
        <w:trPr>
          <w:trHeight w:val="420" w:hRule="atLeast"/>
          <w:cantSplit w:val="true"/>
        </w:trPr>
        <w:tc>
          <w:tcPr>
            <w:tcW w:w="14055" w:type="dxa"/>
            <w:gridSpan w:val="7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/>
              <w:t>Additional file 4 (</w:t>
            </w:r>
            <w:r>
              <w:rPr>
                <w:i/>
                <w:iCs/>
              </w:rPr>
              <w:t>continued</w:t>
            </w:r>
            <w:r>
              <w:rPr/>
              <w:t>)</w:t>
            </w:r>
          </w:p>
        </w:tc>
      </w:tr>
      <w:tr>
        <w:trPr>
          <w:trHeight w:val="480" w:hRule="atLeast"/>
        </w:trPr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Uniseqs</w:t>
            </w:r>
          </w:p>
        </w:tc>
        <w:tc>
          <w:tcPr>
            <w:tcW w:w="6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Length(bp)</w:t>
            </w:r>
          </w:p>
        </w:tc>
        <w:tc>
          <w:tcPr>
            <w:tcW w:w="55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Description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pecie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E value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.of clones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Organism</w:t>
            </w:r>
          </w:p>
        </w:tc>
      </w:tr>
      <w:tr>
        <w:trPr>
          <w:trHeight w:val="336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260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721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ADH ubiquinone oxidoreductase, 20 kDa subunit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ryptococcus neoforman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1E-27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yeast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276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848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Cytochrome oxidase c, subunit VIb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ryptococcus neoforman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9E-25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yeast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105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670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Cytochrome c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Alligator mississippiensi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2E-38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animal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599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626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Cytochrome-c oxidase chain VI precursor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ryptococcus neoformansva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1.3E-36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yeast</w:t>
            </w:r>
          </w:p>
        </w:tc>
      </w:tr>
      <w:tr>
        <w:trPr>
          <w:trHeight w:val="241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177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680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ADH-ubiquinone oxidoreductase ASHI subunit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ryptococcus neoformansva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4E-17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yeast</w:t>
            </w:r>
          </w:p>
        </w:tc>
      </w:tr>
      <w:tr>
        <w:trPr>
          <w:trHeight w:val="280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41</w:t>
            </w:r>
          </w:p>
        </w:tc>
        <w:tc>
          <w:tcPr>
            <w:tcW w:w="67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Ubiquinol-cytochrome C reductase, UQCRXQCR9 like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1.8E-10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268</w:t>
            </w:r>
          </w:p>
        </w:tc>
        <w:tc>
          <w:tcPr>
            <w:tcW w:w="67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Aldehyde dehydrogenase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39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574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Cytochrome c oxidase, subunit VIa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aracoccidioides brasiliensi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3.7E-23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lamentous fungus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200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626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hypothetical protein UM00092.1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Ustilago maydi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9E-25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filamentous fungus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5877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576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hypothetical protein UM01881.1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Ustilago maydi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4E-23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filamentous fungus</w:t>
            </w:r>
          </w:p>
        </w:tc>
      </w:tr>
      <w:tr>
        <w:trPr>
          <w:trHeight w:val="301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149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624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Electron transfer flavoprotein beta-subunit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Neurospora crass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2E-22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filamentous fungus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2071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472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 xml:space="preserve">SPAC23C4.11 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Schizosaccharomyces pomb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1E-09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yeast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4985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541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ard1 family protein, putative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ryptococcus neoforman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3E-55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yeast</w:t>
            </w:r>
          </w:p>
        </w:tc>
      </w:tr>
      <w:tr>
        <w:trPr>
          <w:trHeight w:val="307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5642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760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glucosamine 6-phosphate N-acetyltransferase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ryptococcus neoforman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6E-24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yeast</w:t>
            </w:r>
          </w:p>
        </w:tc>
      </w:tr>
      <w:tr>
        <w:trPr>
          <w:trHeight w:val="296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273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713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pyrroline-5-carboxylate reductase, putative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ryptococcus neoforman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6E-34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yeast</w:t>
            </w:r>
          </w:p>
        </w:tc>
      </w:tr>
      <w:tr>
        <w:trPr>
          <w:trHeight w:val="274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2154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625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enoyl-CoA hydratase/isomerase family protein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Aspergillus fumigatu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3E-26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filamentous fungus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2127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584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fumarate reductase (NADH)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ryptococcus neoforman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2E-68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yeast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4684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600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hypothetical protein UM05130.1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Ustilago maydi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2E-28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filamentous fungus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5186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697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probable 3-isopropylmalate dehydratase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Neurospora crass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2E-69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filamentous fungus</w:t>
            </w:r>
          </w:p>
        </w:tc>
      </w:tr>
      <w:tr>
        <w:trPr>
          <w:trHeight w:val="331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5400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&gt;600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2Fe-2S ferredoxin, iron-sulfur binding site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206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700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hypothetical protein UM00778.1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Ustilago maydi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6E-18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filamentous fungus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270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649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hypothetical protein UM04467.1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Ustilago maydi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2E-42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filamentous fungus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92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498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GTP cyclohydrolase II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Aspergillus fumigatu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2E-11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filamentous fungus</w:t>
            </w:r>
          </w:p>
        </w:tc>
      </w:tr>
      <w:tr>
        <w:trPr>
          <w:trHeight w:val="420" w:hRule="atLeast"/>
          <w:cantSplit w:val="true"/>
        </w:trPr>
        <w:tc>
          <w:tcPr>
            <w:tcW w:w="14055" w:type="dxa"/>
            <w:gridSpan w:val="7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/>
              <w:t>Additional file 4 (</w:t>
            </w:r>
            <w:r>
              <w:rPr>
                <w:i/>
                <w:iCs/>
              </w:rPr>
              <w:t>continued</w:t>
            </w:r>
            <w:r>
              <w:rPr/>
              <w:t>)</w:t>
            </w:r>
          </w:p>
        </w:tc>
      </w:tr>
      <w:tr>
        <w:trPr>
          <w:trHeight w:val="480" w:hRule="atLeast"/>
        </w:trPr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Uniseqs</w:t>
            </w:r>
          </w:p>
        </w:tc>
        <w:tc>
          <w:tcPr>
            <w:tcW w:w="6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Length(bp)</w:t>
            </w:r>
          </w:p>
        </w:tc>
        <w:tc>
          <w:tcPr>
            <w:tcW w:w="55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Description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pecie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E value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.of clones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Organism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788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755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hypothetical protein CHGG_04378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haetomium globosum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1E-11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filamentous fungus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1007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377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acetohydroxyacid reductoisomerase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Filobasidiella neoforman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1E-06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filamentous fungus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1894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749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hypothetical protein UM01213.1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Ustilago maydi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1E-26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filamentous fungus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2483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658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ketol-acid reductoisomerase, putative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ryptococcus neoforman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3E-99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yeast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3717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695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 xml:space="preserve">mitochondrion protein, putative 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ryptococcus neoforman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7E-11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yeast</w:t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5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7575" w:type="dxa"/>
            <w:gridSpan w:val="3"/>
            <w:tcBorders/>
          </w:tcPr>
          <w:p>
            <w:pPr>
              <w:pStyle w:val="Normal"/>
              <w:rPr/>
            </w:pPr>
            <w:r>
              <w:rPr/>
              <w:t>4.3 Lipid/Fatty Aci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145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904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SPAC26A3.11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Schizosaccharomyces pomb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2E-73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yeast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429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754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Acyl-CoA dehydrogenase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ryptococcus neoforman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2E-72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yeast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4939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643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hypothetical protein UM02063.1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Ustilago maydi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9E-33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filamentous fungus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5644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684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hypothetical protein Afu3g0192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Aspergillus fumigatu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4E-51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filamentous fungus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1132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675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glycerol-1-phosphatase, putative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ryptococcus neoforman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1E-19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yeast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1661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615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hypothetical protein UM05286.1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Ustilago maydi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1E-32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filamentous fungus</w:t>
            </w:r>
          </w:p>
        </w:tc>
      </w:tr>
      <w:tr>
        <w:trPr>
          <w:trHeight w:val="281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190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605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fatty acid beta-oxidation-related protein, putative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ryptococcus neoforman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2E-44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yeast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600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678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acyl-protein thioesterase-1, putative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ryptococcus neoforman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1E-40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yeast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594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646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hypothetical protein CaO19_9566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andida albican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1E-20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yeast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1192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671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hypothetical protein FG02073.1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Gibberella zea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5E-08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filamentous fungus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1405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236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Yarrowia lipolytic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6E-07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plant</w:t>
            </w:r>
          </w:p>
        </w:tc>
      </w:tr>
      <w:tr>
        <w:trPr>
          <w:trHeight w:val="343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869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609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phospholipid:diacylglycerol acyltransferase, putative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ryptococcus neoforman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4E-18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yeast</w:t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56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671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Phospholipase A2, active site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594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4593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457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 xml:space="preserve">Protein involved in sphingolipid biosynthesis; </w:t>
            </w:r>
          </w:p>
          <w:p>
            <w:pPr>
              <w:pStyle w:val="Normal"/>
              <w:rPr/>
            </w:pPr>
            <w:r>
              <w:rPr/>
              <w:t>type II membraneprotein with similarity to Kre6p; Skn1p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Saccharomycescerevisia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4E-16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yeast</w:t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5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20" w:hRule="atLeast"/>
          <w:cantSplit w:val="true"/>
        </w:trPr>
        <w:tc>
          <w:tcPr>
            <w:tcW w:w="14055" w:type="dxa"/>
            <w:gridSpan w:val="7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/>
              <w:t>Additional file 4 (</w:t>
            </w:r>
            <w:r>
              <w:rPr>
                <w:i/>
                <w:iCs/>
              </w:rPr>
              <w:t>continued</w:t>
            </w:r>
            <w:r>
              <w:rPr/>
              <w:t>)</w:t>
            </w:r>
          </w:p>
        </w:tc>
      </w:tr>
      <w:tr>
        <w:trPr>
          <w:trHeight w:val="480" w:hRule="atLeast"/>
        </w:trPr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Uniseqs</w:t>
            </w:r>
          </w:p>
        </w:tc>
        <w:tc>
          <w:tcPr>
            <w:tcW w:w="6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Length(bp)</w:t>
            </w:r>
          </w:p>
        </w:tc>
        <w:tc>
          <w:tcPr>
            <w:tcW w:w="55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Description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pecie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E value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.of clones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Organism</w:t>
            </w:r>
          </w:p>
        </w:tc>
      </w:tr>
      <w:tr>
        <w:trPr>
          <w:trHeight w:val="285" w:hRule="atLeast"/>
        </w:trPr>
        <w:tc>
          <w:tcPr>
            <w:tcW w:w="7575" w:type="dxa"/>
            <w:gridSpan w:val="3"/>
            <w:tcBorders/>
          </w:tcPr>
          <w:p>
            <w:pPr>
              <w:pStyle w:val="Normal"/>
              <w:rPr/>
            </w:pPr>
            <w:r>
              <w:rPr/>
              <w:t>4.4 Carbon Metabolism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1225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487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saccharopine dehydrogenase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Aspergillus fumigatu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3E-42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filamentous fungus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10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1241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carbohydrate deacetylase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ryptococcus gatti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3E-47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2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yeast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68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1090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carbohydrate deacetylase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ryptococcus gatti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1E-52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2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yeast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153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1308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rAsp f 9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Aspergillus fumigatu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9E-16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filamentous fungus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2128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354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carbohydrate deacetylase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ryptococcus gatti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6E-13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yeast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3585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421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Glucose/ribitol dehydrogenase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ryptococcus neoforman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5E-10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yeast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1947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&gt;689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Carbohydrate-binding family V/XII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1.3E-06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5980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5980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Transaldolase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andida albican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3E-66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yeast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2438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526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dienelactone hydrolase family protein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Aspergillus fumigatu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4E-15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filamentous fungus</w:t>
            </w:r>
          </w:p>
        </w:tc>
      </w:tr>
      <w:tr>
        <w:trPr>
          <w:trHeight w:val="380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86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587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glucan 1,3 beta-glucosidase protein putative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ryptococcus neoforman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1E-12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yeast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121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532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beta glucosidase precursor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Uromyces viciae-faba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5E-29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filamentous fungus</w:t>
            </w:r>
          </w:p>
        </w:tc>
      </w:tr>
      <w:tr>
        <w:trPr>
          <w:trHeight w:val="570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148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861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alpha,alpha-trehalose-phosphate synthase (UDP-forming), putative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ryptococcus neoforman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8E-51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yeast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622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602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exo-beta-1,3-glucanase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ryptococcus neoforman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1E-48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yeast</w:t>
            </w:r>
          </w:p>
        </w:tc>
      </w:tr>
      <w:tr>
        <w:trPr>
          <w:trHeight w:val="570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266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708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LARGE (mouse dystroglycan glycosylation) homolog family member(lge-1)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aenorhabditis elegan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1E-08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nematode</w:t>
            </w:r>
          </w:p>
        </w:tc>
      </w:tr>
      <w:tr>
        <w:trPr>
          <w:trHeight w:val="596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968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598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triose phosphate/3-phosphoglycerate/phosphate</w:t>
            </w:r>
          </w:p>
          <w:p>
            <w:pPr>
              <w:pStyle w:val="Normal"/>
              <w:rPr/>
            </w:pPr>
            <w:r>
              <w:rPr/>
              <w:t>translocator,putative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ryptococcus neoforman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2E-16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yeast</w:t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5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7575" w:type="dxa"/>
            <w:gridSpan w:val="3"/>
            <w:tcBorders/>
          </w:tcPr>
          <w:p>
            <w:pPr>
              <w:pStyle w:val="Normal"/>
              <w:rPr/>
            </w:pPr>
            <w:r>
              <w:rPr/>
              <w:t>4.5 Plant Cell Degradation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74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1154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serine esterase, cutinase family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Ustilago maydi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2E-12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7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filamentous fungus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289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585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cellulase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Filobasidiella neoforman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1E-23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filamentous fungus</w:t>
            </w:r>
          </w:p>
        </w:tc>
      </w:tr>
      <w:tr>
        <w:trPr>
          <w:trHeight w:val="420" w:hRule="atLeast"/>
          <w:cantSplit w:val="true"/>
        </w:trPr>
        <w:tc>
          <w:tcPr>
            <w:tcW w:w="14055" w:type="dxa"/>
            <w:gridSpan w:val="7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/>
              <w:t>Additional file 4 (</w:t>
            </w:r>
            <w:r>
              <w:rPr>
                <w:i/>
                <w:iCs/>
              </w:rPr>
              <w:t>continued</w:t>
            </w:r>
            <w:r>
              <w:rPr/>
              <w:t>)</w:t>
            </w:r>
          </w:p>
        </w:tc>
      </w:tr>
      <w:tr>
        <w:trPr>
          <w:trHeight w:val="480" w:hRule="atLeast"/>
        </w:trPr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Uniseqs</w:t>
            </w:r>
          </w:p>
        </w:tc>
        <w:tc>
          <w:tcPr>
            <w:tcW w:w="6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Length(bp)</w:t>
            </w:r>
          </w:p>
        </w:tc>
        <w:tc>
          <w:tcPr>
            <w:tcW w:w="55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Description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pecie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E value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.of clones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Organism</w:t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5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995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4.6 transport</w:t>
            </w:r>
          </w:p>
        </w:tc>
        <w:tc>
          <w:tcPr>
            <w:tcW w:w="55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287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590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P-type cation-transporting ATPase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Blastocladiella emersoni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5E-06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filamentous fungus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5240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744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ryptococcus neoforman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1E-46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yeast</w:t>
            </w:r>
          </w:p>
        </w:tc>
      </w:tr>
      <w:tr>
        <w:trPr>
          <w:trHeight w:val="284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29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633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H+-transporting two-sector ATPase, A subunit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Ustilago maydi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3E-29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filamentous fungus</w:t>
            </w:r>
          </w:p>
        </w:tc>
      </w:tr>
      <w:tr>
        <w:trPr>
          <w:trHeight w:val="273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185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662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vacuolar ATP synthase 16 kDa proteolipid subunit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Ustilago maydi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2E-63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filamentous fungus</w:t>
            </w:r>
          </w:p>
        </w:tc>
      </w:tr>
      <w:tr>
        <w:trPr>
          <w:trHeight w:val="406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271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721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H+-transporting two-sector ATPase, delta/epsilon subunit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ryptococcus neoforman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1E-44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yeast</w:t>
            </w:r>
          </w:p>
        </w:tc>
      </w:tr>
      <w:tr>
        <w:trPr>
          <w:trHeight w:val="570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293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548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 xml:space="preserve">VA0E_CRYNE Vacuolar ATP synthase subunit e </w:t>
            </w:r>
          </w:p>
          <w:p>
            <w:pPr>
              <w:pStyle w:val="Normal"/>
              <w:rPr/>
            </w:pPr>
            <w:r>
              <w:rPr/>
              <w:t>(V-ATPase e subunit)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haetomium globosum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1E-08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filamentous fungus</w:t>
            </w:r>
          </w:p>
        </w:tc>
      </w:tr>
      <w:tr>
        <w:trPr>
          <w:trHeight w:val="278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1638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642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H+-transporting two-sector ATPase, D subunit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andida albican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2E-39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yeast</w:t>
            </w:r>
          </w:p>
        </w:tc>
      </w:tr>
      <w:tr>
        <w:trPr>
          <w:trHeight w:val="570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229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671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 xml:space="preserve">H+-transporting two-sector ATPase, alpha/beta subunit, </w:t>
            </w:r>
          </w:p>
          <w:p>
            <w:pPr>
              <w:pStyle w:val="Normal"/>
              <w:rPr/>
            </w:pPr>
            <w:r>
              <w:rPr/>
              <w:t>central region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3048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714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calcium-transporting ATPase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ichia pastori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7E-14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yeast</w:t>
            </w:r>
          </w:p>
        </w:tc>
      </w:tr>
      <w:tr>
        <w:trPr>
          <w:trHeight w:val="570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2082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674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Mitochondrial import inner membrane translocase, subunit Tim17/22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ryptococcus neoforman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9E-45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yeast</w:t>
            </w:r>
          </w:p>
        </w:tc>
      </w:tr>
      <w:tr>
        <w:trPr>
          <w:trHeight w:val="570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300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1112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ABC transporter(ATP-binding cassette transporter) relate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ryptococcus neoforman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3E-92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yeast</w:t>
            </w:r>
          </w:p>
        </w:tc>
      </w:tr>
      <w:tr>
        <w:trPr>
          <w:trHeight w:val="570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5709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352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elated to ATP-binding cassette transporter protein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  <w:szCs w:val="21"/>
              </w:rPr>
              <w:t>Magnaporthe grise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  <w:r>
              <w:rPr/>
              <w:t>E-</w:t>
            </w:r>
            <w:r>
              <w:rPr/>
              <w:t>8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filamentous fungus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609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666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Mitochondrial substrate carrier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Yarrowia lipolytic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9E-10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plant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1057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648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Mitochondrial substrate carrier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ryptococcus neoforman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2E-25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yeast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5513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628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Mitochondrial substrate carrier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ryptococcus neoforman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3E-34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yeast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205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736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Transthyretin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ryptococcus neoforman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7E-28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yeast</w:t>
            </w:r>
          </w:p>
        </w:tc>
      </w:tr>
      <w:tr>
        <w:trPr>
          <w:trHeight w:val="420" w:hRule="atLeast"/>
          <w:cantSplit w:val="true"/>
        </w:trPr>
        <w:tc>
          <w:tcPr>
            <w:tcW w:w="14055" w:type="dxa"/>
            <w:gridSpan w:val="7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/>
              <w:t>Additional file 4 (</w:t>
            </w:r>
            <w:r>
              <w:rPr>
                <w:i/>
                <w:iCs/>
              </w:rPr>
              <w:t>continued</w:t>
            </w:r>
            <w:r>
              <w:rPr/>
              <w:t>)</w:t>
            </w:r>
          </w:p>
        </w:tc>
      </w:tr>
      <w:tr>
        <w:trPr>
          <w:trHeight w:val="480" w:hRule="atLeast"/>
        </w:trPr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Uniseqs</w:t>
            </w:r>
          </w:p>
        </w:tc>
        <w:tc>
          <w:tcPr>
            <w:tcW w:w="6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Length(bp)</w:t>
            </w:r>
          </w:p>
        </w:tc>
        <w:tc>
          <w:tcPr>
            <w:tcW w:w="55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Description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pecie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E value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.of clones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Organism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1094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&gt;704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inorganic phosphate transporter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Schizosaccharomyces pomb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9E-19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yeast</w:t>
            </w:r>
          </w:p>
        </w:tc>
      </w:tr>
      <w:tr>
        <w:trPr>
          <w:trHeight w:val="368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1168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337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Phosphotransferase system, HPr histidine phosphorylation site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101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668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amino acid transporter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</w:rPr>
              <w:t>Uromyces faba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3E-33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filamentous fungus</w:t>
            </w:r>
          </w:p>
        </w:tc>
      </w:tr>
      <w:tr>
        <w:trPr>
          <w:trHeight w:val="420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2461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568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vesicle-mediated transport-related protein, putative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ryptococcus neoforman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7E-68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yeast</w:t>
            </w:r>
          </w:p>
        </w:tc>
      </w:tr>
      <w:tr>
        <w:trPr>
          <w:trHeight w:val="298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4432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716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ER to Golgi transport-related protein, putative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ryptococcus neoforman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8E-39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yeast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288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582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hypothetical protein UM03530.1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Ustilago maydi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1E-17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filamentous fungus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1976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734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hypothetical protein UM00679.1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Ustilago maydi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3E-17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filamentous fungus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67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910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hypothetical protein UM02437.1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Ustilago maydi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4E-27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filamentous fungus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3592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725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 xml:space="preserve">28 kda golgi snare protein, putative 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ryptococcus neoforman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6E-10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yeast</w:t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5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7575" w:type="dxa"/>
            <w:gridSpan w:val="3"/>
            <w:tcBorders/>
          </w:tcPr>
          <w:p>
            <w:pPr>
              <w:pStyle w:val="Normal"/>
              <w:rPr/>
            </w:pPr>
            <w:r>
              <w:rPr/>
              <w:t>4.7 Other metabolism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4405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609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Vitamin B6 biosynthesis protein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ryptococcus neoforman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2E-35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yeast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479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694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ADP-dependent alcohol dehydrogenase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Aspergillus fumigatu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1E-42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filamentous fungus</w:t>
            </w:r>
          </w:p>
        </w:tc>
      </w:tr>
      <w:tr>
        <w:trPr>
          <w:trHeight w:val="241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128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564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Alcohol dehydrogenase superfamily, zinc-containing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Aspergillus oryza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3E-21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filamentous fungus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224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756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thioltransferase; glutaredoxin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Schizosaccharomyces pomb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2E-06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yeast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4799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548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Thioredoxin-relate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Aspergillus fumigatu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4E-12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filamentous fungus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5912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790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Pyridoxamine 5'-phosphate oxidase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Ustilago maydi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3E-57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filamentous fungus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89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556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thioredoxin-disulfide reductase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Ustilago maydi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3E-47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filamentous fungus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262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515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glyoxal oxidase precursor, putative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ryptococcus neoforman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9E-12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yeast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5559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405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hypothetical protein UM00854.1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Ustilago maydi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4E-27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filamentous fungus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108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785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ryptococcus neoforman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3E-34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yeast</w:t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5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  <w:cantSplit w:val="true"/>
        </w:trPr>
        <w:tc>
          <w:tcPr>
            <w:tcW w:w="14055" w:type="dxa"/>
            <w:gridSpan w:val="7"/>
            <w:tcBorders/>
          </w:tcPr>
          <w:p>
            <w:pPr>
              <w:pStyle w:val="Normal"/>
              <w:rPr/>
            </w:pPr>
            <w:r>
              <w:rPr/>
              <w:t>5 Cell/Organism defense</w:t>
            </w:r>
          </w:p>
        </w:tc>
      </w:tr>
      <w:tr>
        <w:trPr>
          <w:trHeight w:val="420" w:hRule="atLeast"/>
          <w:cantSplit w:val="true"/>
        </w:trPr>
        <w:tc>
          <w:tcPr>
            <w:tcW w:w="14055" w:type="dxa"/>
            <w:gridSpan w:val="7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/>
              <w:t>Additional file 4 (</w:t>
            </w:r>
            <w:r>
              <w:rPr>
                <w:i/>
                <w:iCs/>
              </w:rPr>
              <w:t>continued</w:t>
            </w:r>
            <w:r>
              <w:rPr/>
              <w:t>)</w:t>
            </w:r>
          </w:p>
        </w:tc>
      </w:tr>
      <w:tr>
        <w:trPr>
          <w:trHeight w:val="480" w:hRule="atLeast"/>
        </w:trPr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Uniseqs</w:t>
            </w:r>
          </w:p>
        </w:tc>
        <w:tc>
          <w:tcPr>
            <w:tcW w:w="6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Length(bp)</w:t>
            </w:r>
          </w:p>
        </w:tc>
        <w:tc>
          <w:tcPr>
            <w:tcW w:w="55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Description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pecie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E value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.of clones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Organism</w:t>
            </w:r>
          </w:p>
        </w:tc>
      </w:tr>
      <w:tr>
        <w:trPr>
          <w:trHeight w:val="285" w:hRule="atLeast"/>
        </w:trPr>
        <w:tc>
          <w:tcPr>
            <w:tcW w:w="7575" w:type="dxa"/>
            <w:gridSpan w:val="3"/>
            <w:tcBorders/>
          </w:tcPr>
          <w:p>
            <w:pPr>
              <w:pStyle w:val="Normal"/>
              <w:rPr/>
            </w:pPr>
            <w:r>
              <w:rPr/>
              <w:t>5.1 detoxification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44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238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1060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/>
              <w:t>secreted Cu/Zn superoxide dismutase</w:t>
            </w:r>
            <w:r>
              <w:rPr/>
              <w:t xml:space="preserve"> </w:t>
            </w:r>
            <w:r>
              <w:rPr/>
              <w:t>similarity to</w:t>
            </w:r>
            <w:r>
              <w:rPr/>
              <w:t xml:space="preserve"> </w:t>
            </w:r>
            <w:r>
              <w:rPr/>
              <w:t>SOD1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  <w:szCs w:val="21"/>
              </w:rPr>
            </w:pPr>
            <w:r>
              <w:rPr>
                <w:i/>
              </w:rPr>
              <w:t>Candida albican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  <w:r>
              <w:rPr/>
              <w:t>E-1</w:t>
            </w:r>
            <w:r>
              <w:rPr/>
              <w:t>3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yeast</w:t>
            </w:r>
          </w:p>
        </w:tc>
      </w:tr>
      <w:tr>
        <w:trPr>
          <w:trHeight w:val="463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4933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676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related to cytosolic Cu/Zn superoxidedismutase [imported]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Neurospora crass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1E-13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filamentous fungus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232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673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copper-induced metallothionein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Tetrahymena pigmentos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1E-05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6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animal</w:t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5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995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5.2 DNA repair</w:t>
            </w:r>
          </w:p>
        </w:tc>
        <w:tc>
          <w:tcPr>
            <w:tcW w:w="55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20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4235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646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DNA mismatch repair protein MutS, C-terminal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Ustilago maydi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5E-60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filamentous fungus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2259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460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DNA/RNA non-specific endonuclease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Neurospora crass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4E-42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filamentous fungus</w:t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5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7575" w:type="dxa"/>
            <w:gridSpan w:val="3"/>
            <w:tcBorders/>
          </w:tcPr>
          <w:p>
            <w:pPr>
              <w:pStyle w:val="Normal"/>
              <w:rPr/>
            </w:pPr>
            <w:r>
              <w:rPr/>
              <w:t>5.3 stress response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2041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645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Catalase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4.8E-05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9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820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Blue (type 1) copper domain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83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719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putative senescence-associated protein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isum sativum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7E-48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plant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290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1334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related to stress response protein rds1p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Neurospora crass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3E-45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2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filamentous fungus</w:t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5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7575" w:type="dxa"/>
            <w:gridSpan w:val="3"/>
            <w:tcBorders/>
          </w:tcPr>
          <w:p>
            <w:pPr>
              <w:pStyle w:val="Normal"/>
              <w:rPr/>
            </w:pPr>
            <w:r>
              <w:rPr/>
              <w:t>6 Protein biosythesis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7575" w:type="dxa"/>
            <w:gridSpan w:val="3"/>
            <w:tcBorders/>
          </w:tcPr>
          <w:p>
            <w:pPr>
              <w:pStyle w:val="Normal"/>
              <w:rPr/>
            </w:pPr>
            <w:r>
              <w:rPr/>
              <w:t>6.1 robosomal protein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131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680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60S ribosomal protein L8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Schizosaccharomyces pomb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5E-96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yeast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151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749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Ribosomal protein S24e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Ustilago maydi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3E-42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filamentous fungus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164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470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putative cytosolic ribosomal protein L15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andida albican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3E-69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filamentous fungus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172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571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Ribosomal protein L14b/L23e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Ustilago maydi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6E-40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filamentous fungus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227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617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ribosomal protein S11, putative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ryptococcus neoforman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3E-65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yeast</w:t>
            </w:r>
          </w:p>
        </w:tc>
      </w:tr>
      <w:tr>
        <w:trPr>
          <w:trHeight w:val="420" w:hRule="atLeast"/>
          <w:cantSplit w:val="true"/>
        </w:trPr>
        <w:tc>
          <w:tcPr>
            <w:tcW w:w="14055" w:type="dxa"/>
            <w:gridSpan w:val="7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/>
              <w:t>Additional file 4 (</w:t>
            </w:r>
            <w:r>
              <w:rPr>
                <w:i/>
                <w:iCs/>
              </w:rPr>
              <w:t>continued</w:t>
            </w:r>
            <w:r>
              <w:rPr/>
              <w:t>)</w:t>
            </w:r>
          </w:p>
        </w:tc>
      </w:tr>
      <w:tr>
        <w:trPr>
          <w:trHeight w:val="480" w:hRule="atLeast"/>
        </w:trPr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Uniseqs</w:t>
            </w:r>
          </w:p>
        </w:tc>
        <w:tc>
          <w:tcPr>
            <w:tcW w:w="6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Length(bp)</w:t>
            </w:r>
          </w:p>
        </w:tc>
        <w:tc>
          <w:tcPr>
            <w:tcW w:w="55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Description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pecie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E value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.of clones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Organism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1130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711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40s ribosomal protein s5-1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ryptococcus neoforman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3E-86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yeast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1969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567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hypothetical protein UM02409.1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Ustilago maydi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9E-54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filamentous fungus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2103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682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related to ribosomal protein L3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Neurospora crass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8E-09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filamentous fungus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3534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559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Ribosomal protein L33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ryptococcus neoforman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2E-10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yeast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3802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529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40s ribosomal protein s15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ryptococcus neoforman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3E-41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yeast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2886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526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putative U3 snoRNP protein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andida albican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8E-43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yeast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3183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503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 xml:space="preserve">PRCDNA35, putative 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ryptococcus neoforman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1E-18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yeast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5046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668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hypothetical protein UM00408.1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Ustilago maydi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4E-38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filamentous fungus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5202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656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Ribosomal protein L6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Ustilago maydi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2E-63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filamentous fungus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947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606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structural constituent of ribosome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ryptococcus neoforman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2.5E-48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yeast</w:t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282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754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Ribosomal protein L5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2478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289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Ribosomal protein S19e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3.4E-09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291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692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ribosomal protein S18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ryptococcus neoforman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1E-56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yeast</w:t>
            </w:r>
          </w:p>
        </w:tc>
      </w:tr>
      <w:tr>
        <w:trPr>
          <w:trHeight w:val="234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901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501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MIS3_SCHPO Ribosomal RNA assembly protein mis3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Schizosaccharomyces pomb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8E-55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yeast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302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419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unnamed protein product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Kluyveromyces lacti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6E-10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yeast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303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778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unnamed protein product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Kluyveromyces lacti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1E-10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60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yeast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2696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496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ribosomal protein S12, putative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ryptococcus neoforman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7E-16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yeast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2788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363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hypothetical protein AN3444.2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Aspergillus nidulan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4E-40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filamentous fungus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314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402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unnamed protein product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Kluyveromyces lacti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2E-10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5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yeast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315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405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Tar1p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Saccharomyces cerevisia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3E-08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3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yeast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5293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367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unnamed protein product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Kluyveromyces lacti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2E-18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yeast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28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321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unnamed protein product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Kluyveromyces lacti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2E-18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yeast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249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673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40s ribosomal protein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Aspergillus fumigatu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3E-39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filamentous fungus</w:t>
            </w:r>
          </w:p>
        </w:tc>
      </w:tr>
      <w:tr>
        <w:trPr>
          <w:trHeight w:val="420" w:hRule="atLeast"/>
          <w:cantSplit w:val="true"/>
        </w:trPr>
        <w:tc>
          <w:tcPr>
            <w:tcW w:w="14055" w:type="dxa"/>
            <w:gridSpan w:val="7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/>
              <w:t>Additional file 4 (</w:t>
            </w:r>
            <w:r>
              <w:rPr>
                <w:i/>
                <w:iCs/>
              </w:rPr>
              <w:t>continued</w:t>
            </w:r>
            <w:r>
              <w:rPr/>
              <w:t>)</w:t>
            </w:r>
          </w:p>
        </w:tc>
      </w:tr>
      <w:tr>
        <w:trPr>
          <w:trHeight w:val="480" w:hRule="atLeast"/>
        </w:trPr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Uniseqs</w:t>
            </w:r>
          </w:p>
        </w:tc>
        <w:tc>
          <w:tcPr>
            <w:tcW w:w="6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Length(bp)</w:t>
            </w:r>
          </w:p>
        </w:tc>
        <w:tc>
          <w:tcPr>
            <w:tcW w:w="55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Description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pecie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E value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.of clones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Organism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958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175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TAR1_YEAST Protein TAR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Saccharomyces cerevisia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5E-07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yeast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2490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170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TAR1_YEAST Protein TAR1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Saccharomyces cerevisia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1E-07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yeast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3633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165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TAR1_YEAST Protein TAR1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Saccharomyces cerevisia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1E-07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yeast</w:t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5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7575" w:type="dxa"/>
            <w:gridSpan w:val="3"/>
            <w:tcBorders/>
          </w:tcPr>
          <w:p>
            <w:pPr>
              <w:pStyle w:val="Normal"/>
              <w:rPr/>
            </w:pPr>
            <w:r>
              <w:rPr/>
              <w:t>6.2</w:t>
            </w:r>
            <w:r>
              <w:rPr/>
              <w:t xml:space="preserve"> </w:t>
            </w:r>
            <w:r>
              <w:rPr/>
              <w:t>translation factors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264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735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hypothetical protein UM02665.1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Ustilago maydis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2E-28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filamentous fungus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6038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678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ADP-ribosylation factor-like protein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Bombyx mor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5E-62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animal</w:t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5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7575" w:type="dxa"/>
            <w:gridSpan w:val="3"/>
            <w:tcBorders/>
          </w:tcPr>
          <w:p>
            <w:pPr>
              <w:pStyle w:val="Normal"/>
              <w:rPr/>
            </w:pPr>
            <w:r>
              <w:rPr/>
              <w:t xml:space="preserve">6.3 tRNA Synthesis 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417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724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unnamed protein product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Tetraodon nigroviridi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2E-37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animal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4054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569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pseudouridine synthase, putative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ryptococcus neoforman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7E-25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yeast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1718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656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tRNA-intron endonuclease, putative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ryptococcus neoforman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4E-12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yeast</w:t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5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7575" w:type="dxa"/>
            <w:gridSpan w:val="3"/>
            <w:tcBorders/>
          </w:tcPr>
          <w:p>
            <w:pPr>
              <w:pStyle w:val="Normal"/>
              <w:rPr/>
            </w:pPr>
            <w:r>
              <w:rPr/>
              <w:t xml:space="preserve">6.4 protein turnover 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5579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793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proteasome subunit, beta type, 7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ryptococcus neoformansva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2E-69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yeast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1656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576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hypothetical protein UM02340.1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Ustilago maydis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2E-40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filamentous fungus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1722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329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ubiquitin-ribosomal protein fusion S27a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andida albican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6E-27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yeast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184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710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endopeptidase, putative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ryptococcus neoforman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1E-52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yeast</w:t>
            </w:r>
          </w:p>
        </w:tc>
      </w:tr>
      <w:tr>
        <w:trPr>
          <w:trHeight w:val="209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4135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661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E2 ubiquitin-conjugating enzyme, putative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ryptococcus neoformansva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2E-71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yeast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93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475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hypothetical protein AN6179.2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Aspergillus nidulan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3E-26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filamentous fungus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119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417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ubiquitin-protein ligase, putative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ryptococcus neoforman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1E-06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yeast</w:t>
            </w:r>
          </w:p>
        </w:tc>
      </w:tr>
      <w:tr>
        <w:trPr>
          <w:trHeight w:val="414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305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484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ubiquitin-carboxy extension protein fusion, putative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ryptococcus neoforman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2E-62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yeast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3576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369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ubiquitin-protein ligase, putative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ryptococcus neoforman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3E-40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yeast</w:t>
            </w:r>
          </w:p>
        </w:tc>
      </w:tr>
      <w:tr>
        <w:trPr>
          <w:trHeight w:val="420" w:hRule="atLeast"/>
          <w:cantSplit w:val="true"/>
        </w:trPr>
        <w:tc>
          <w:tcPr>
            <w:tcW w:w="14055" w:type="dxa"/>
            <w:gridSpan w:val="7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/>
              <w:t>Additional file 4 (</w:t>
            </w:r>
            <w:r>
              <w:rPr>
                <w:i/>
                <w:iCs/>
              </w:rPr>
              <w:t>continued</w:t>
            </w:r>
            <w:r>
              <w:rPr/>
              <w:t>)</w:t>
            </w:r>
          </w:p>
        </w:tc>
      </w:tr>
      <w:tr>
        <w:trPr>
          <w:trHeight w:val="480" w:hRule="atLeast"/>
        </w:trPr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Uniseqs</w:t>
            </w:r>
          </w:p>
        </w:tc>
        <w:tc>
          <w:tcPr>
            <w:tcW w:w="6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Length(bp)</w:t>
            </w:r>
          </w:p>
        </w:tc>
        <w:tc>
          <w:tcPr>
            <w:tcW w:w="55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Description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pecie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E value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.of clones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Organism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3375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643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hypothetical protein CNBA403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ryptococcus neoforman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3E-34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yeast</w:t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5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7575" w:type="dxa"/>
            <w:gridSpan w:val="3"/>
            <w:tcBorders/>
          </w:tcPr>
          <w:p>
            <w:pPr>
              <w:pStyle w:val="Normal"/>
              <w:rPr/>
            </w:pPr>
            <w:r>
              <w:rPr/>
              <w:t>6.5 post-translation modification/trafficking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6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1137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588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Microsomal signal peptidase 12 kDa subunit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lang w:val="fr-FR"/>
              </w:rPr>
            </w:pPr>
            <w:r>
              <w:rPr>
                <w:i/>
                <w:iCs/>
                <w:lang w:val="fr-FR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3.2E-23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114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692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Peptidase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ryptococcus neoforman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1E-64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yeast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112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652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hypothetical protein FG01697.1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Gibberella zea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4E-22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filamentous fungus</w:t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294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637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Peptidase M14, carboxypeptidase A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2211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523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Peptidase M2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Ustilago maydi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1E-43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filamentous fungus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5791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631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prolidase, putative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ryptococcus neoforman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1E-12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yeast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2804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607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peptide transporter MTD1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Schizophyllum commun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5E-28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yeast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21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601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Cytochrome c oxidase assembly protein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Ustilago maydi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9E-42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filamentous fungus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1386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159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F-actin capping protein, beta subunit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aenorhabditis remane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3E-15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yeast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6045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770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GTPase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ryptococcus neoforman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2E-53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yeast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283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776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putative polyubiquitin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Arabidopsis thalian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9E-95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plant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297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1030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vps28 protein, putative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ryptococcus neoforman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7E-52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yeast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326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771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hypothetical protein UM00711.1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Ustilago maydi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1E-32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filamentous fungus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87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621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trafficking-related protein, putative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ryptococcus neoforman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2E-29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yeast</w:t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5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995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7 RNA synthesis</w:t>
            </w:r>
          </w:p>
        </w:tc>
        <w:tc>
          <w:tcPr>
            <w:tcW w:w="55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7575" w:type="dxa"/>
            <w:gridSpan w:val="3"/>
            <w:tcBorders/>
          </w:tcPr>
          <w:p>
            <w:pPr>
              <w:pStyle w:val="Normal"/>
              <w:rPr/>
            </w:pPr>
            <w:r>
              <w:rPr/>
              <w:t>7.1 RNA polymerases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1716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596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RNA polymerase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Saccharomyces cerevisia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8E-33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yeast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231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618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DNA-directed RNA polymerase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ryptococcus neoforman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8E-28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yeast</w:t>
            </w:r>
          </w:p>
        </w:tc>
      </w:tr>
      <w:tr>
        <w:trPr>
          <w:trHeight w:val="36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361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355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DNA-dependent RNA polymerase II RPB140, putative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ryptococcus neoforman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1E-06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yeast</w:t>
            </w:r>
          </w:p>
        </w:tc>
      </w:tr>
      <w:tr>
        <w:trPr>
          <w:trHeight w:val="420" w:hRule="atLeast"/>
          <w:cantSplit w:val="true"/>
        </w:trPr>
        <w:tc>
          <w:tcPr>
            <w:tcW w:w="14055" w:type="dxa"/>
            <w:gridSpan w:val="7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/>
              <w:t>Additional file 4 (</w:t>
            </w:r>
            <w:r>
              <w:rPr>
                <w:i/>
                <w:iCs/>
              </w:rPr>
              <w:t>continued</w:t>
            </w:r>
            <w:r>
              <w:rPr/>
              <w:t>)</w:t>
            </w:r>
          </w:p>
        </w:tc>
      </w:tr>
      <w:tr>
        <w:trPr>
          <w:trHeight w:val="480" w:hRule="atLeast"/>
        </w:trPr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Uniseqs</w:t>
            </w:r>
          </w:p>
        </w:tc>
        <w:tc>
          <w:tcPr>
            <w:tcW w:w="6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Length(bp)</w:t>
            </w:r>
          </w:p>
        </w:tc>
        <w:tc>
          <w:tcPr>
            <w:tcW w:w="55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Description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pecie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E value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.of clones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Organism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5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7575" w:type="dxa"/>
            <w:gridSpan w:val="3"/>
            <w:tcBorders/>
          </w:tcPr>
          <w:p>
            <w:pPr>
              <w:pStyle w:val="Normal"/>
              <w:rPr/>
            </w:pPr>
            <w:r>
              <w:rPr/>
              <w:t>7.2 transcription regulation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75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986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SPBC1198.13c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Schizosaccharomyces pomb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1E-11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yeast</w:t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3450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729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Transcription factor TFIIB relate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3.1E-09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18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3412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&gt;653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Basic-leucine zipper (bZIP) transcription factor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5638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658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Transcriptional coactivator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Saccharomyces cerevisia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3E-30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yeast</w:t>
            </w:r>
          </w:p>
        </w:tc>
      </w:tr>
      <w:tr>
        <w:trPr>
          <w:trHeight w:val="570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299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613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 xml:space="preserve">Transcription elongation factor that contains a </w:t>
            </w:r>
          </w:p>
          <w:p>
            <w:pPr>
              <w:pStyle w:val="Normal"/>
              <w:rPr/>
            </w:pPr>
            <w:r>
              <w:rPr/>
              <w:t>conserved zincfinger domain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Saccharomyces cerevisia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1E-08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yeast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3549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640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transcriptional elongation regulator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ryptococcus neoforman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1E-19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yeast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4019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563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Neurospora crass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1E-25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filamentous fungus</w:t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4291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762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transcription initiation factor TFIIE, subunit beta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Aspergillus fumigatu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5E-08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filamentous fungus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4213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614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hypothetical protein UM00173.1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Ustilago maydi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6E-13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filamentous fungus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5699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446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Helix-turn-helix, Fis-type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5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995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7.3 RNA procesing</w:t>
            </w:r>
          </w:p>
        </w:tc>
        <w:tc>
          <w:tcPr>
            <w:tcW w:w="55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201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445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thioredoxin-like 4A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Xenopus tropicali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2E-49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animal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5486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655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hypothetical protein UM04446.1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Ustilago maydi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4E-19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filamentous fungus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62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499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small nuclear ribonucleoprotein E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ryptococcus neoforman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6E-21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yeast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248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584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pre-mRNA splicing factor, putative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ryptococcus neoforman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3E-45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yeast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193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580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Like-Sm ribonucleoprotein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ryptococcus neoforman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1E-31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yeast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2116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743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ZNF24 protein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Homo sapien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9E-12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human</w:t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71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692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Zinc finger, C2H2-type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12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767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hypothetical protein Lgas02000349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Lactobacillus gasser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6E-09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bacteria</w:t>
            </w:r>
          </w:p>
        </w:tc>
      </w:tr>
      <w:tr>
        <w:trPr>
          <w:trHeight w:val="420" w:hRule="atLeast"/>
          <w:cantSplit w:val="true"/>
        </w:trPr>
        <w:tc>
          <w:tcPr>
            <w:tcW w:w="14055" w:type="dxa"/>
            <w:gridSpan w:val="7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/>
              <w:t>Additional file 4 (</w:t>
            </w:r>
            <w:r>
              <w:rPr>
                <w:i/>
                <w:iCs/>
              </w:rPr>
              <w:t>continued</w:t>
            </w:r>
            <w:r>
              <w:rPr/>
              <w:t>)</w:t>
            </w:r>
          </w:p>
        </w:tc>
      </w:tr>
      <w:tr>
        <w:trPr>
          <w:trHeight w:val="480" w:hRule="atLeast"/>
        </w:trPr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Uniseqs</w:t>
            </w:r>
          </w:p>
        </w:tc>
        <w:tc>
          <w:tcPr>
            <w:tcW w:w="6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Length(bp)</w:t>
            </w:r>
          </w:p>
        </w:tc>
        <w:tc>
          <w:tcPr>
            <w:tcW w:w="55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Description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pecie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E value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.of clones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Organism</w:t>
            </w:r>
          </w:p>
        </w:tc>
      </w:tr>
      <w:tr>
        <w:trPr>
          <w:trHeight w:val="570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183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932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RNase E: endoribonuclease for rRNA processing and</w:t>
            </w:r>
          </w:p>
          <w:p>
            <w:pPr>
              <w:pStyle w:val="Normal"/>
              <w:rPr/>
            </w:pPr>
            <w:r>
              <w:rPr/>
              <w:t>mRNA degradation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seudoalteromonas haloplankti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5E-06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bacteria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281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1044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hypothetical protein DEHA0F13321g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Debaryomyces hanseni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6E-46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yeast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309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730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Pre-mRNA splicing factor CWC21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Gibberella zea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4E-17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filamentous fungus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1284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680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expressed protein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ryptococcus neoforman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2E-06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yeast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213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687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Pre-mRNA splicing factor CWC25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Gibberella zea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2E-38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filamentous fungus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2193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321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intronic ORF at intron 1 of cox1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rinipellis pernicios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1E-06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filamentous fungus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225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642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small nuclear ribonucleoprotein hPrp3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ryptococcus neoforman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3E-27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yeast</w:t>
            </w:r>
          </w:p>
        </w:tc>
      </w:tr>
      <w:tr>
        <w:trPr>
          <w:trHeight w:val="286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3434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503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similar to U6 snRNA-associated Sm-like protein LSm6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Schizosaccharomyces pomb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1e-22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yeast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637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623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hypothetical protein Lgas02000349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Lactobacillus gasser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4E-09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bacteria</w:t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5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995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8 Transposon</w:t>
            </w:r>
          </w:p>
        </w:tc>
        <w:tc>
          <w:tcPr>
            <w:tcW w:w="55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49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684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putative retroelement pol polyprotein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Arabidopsis thalian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2E-10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plant</w:t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5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995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9 Unclassified</w:t>
            </w:r>
          </w:p>
        </w:tc>
        <w:tc>
          <w:tcPr>
            <w:tcW w:w="55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1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673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2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374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3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297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4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635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5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397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6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1469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homologs of gas1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rFonts w:cs="AdvMinionNormal_It;Arial" w:ascii="AdvMinionNormal_It;Arial" w:hAnsi="AdvMinionNormal_It;Arial"/>
                <w:i/>
                <w:kern w:val="0"/>
                <w:sz w:val="19"/>
                <w:szCs w:val="19"/>
              </w:rPr>
              <w:t>Magnaportha grise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2E-06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filamentous fungus</w:t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7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547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11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458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unnamed protein product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andida glabrat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1E-10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yeast</w:t>
            </w:r>
          </w:p>
        </w:tc>
      </w:tr>
      <w:tr>
        <w:trPr>
          <w:trHeight w:val="420" w:hRule="atLeast"/>
          <w:cantSplit w:val="true"/>
        </w:trPr>
        <w:tc>
          <w:tcPr>
            <w:tcW w:w="14055" w:type="dxa"/>
            <w:gridSpan w:val="7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/>
              <w:t>Additional file 4 (</w:t>
            </w:r>
            <w:r>
              <w:rPr>
                <w:i/>
                <w:iCs/>
              </w:rPr>
              <w:t>continued</w:t>
            </w:r>
            <w:r>
              <w:rPr/>
              <w:t>)</w:t>
            </w:r>
          </w:p>
        </w:tc>
      </w:tr>
      <w:tr>
        <w:trPr>
          <w:trHeight w:val="480" w:hRule="atLeast"/>
        </w:trPr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Uniseqs</w:t>
            </w:r>
          </w:p>
        </w:tc>
        <w:tc>
          <w:tcPr>
            <w:tcW w:w="6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Length(bp)</w:t>
            </w:r>
          </w:p>
        </w:tc>
        <w:tc>
          <w:tcPr>
            <w:tcW w:w="55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Description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pecie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E value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.of clones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Organism</w:t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13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559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14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316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15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513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16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640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17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610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18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290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19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961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20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598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22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462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hypothetical protein UM06051.1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Ustilago maydi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8E-18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filamentous fungus</w:t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23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756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24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638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8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26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721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5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27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667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hypothetical protein CND0118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ryptococcus neoforman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3E-09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yeast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30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481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hypothetical protein UM03836.1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Ustilago maydi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3E-14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filamentous fungus</w:t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31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1096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32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561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33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592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35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592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36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685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37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683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40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658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hypothetical protein UM02926.1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Ustilago maydi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2E-17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filamentous fungus</w:t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42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504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basal body protein NBP-2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Naegleria gruber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7E-06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animal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43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631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hypothetical protein UM05628.1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Ustilago maydi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4E-21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filamentous fungus</w:t>
            </w:r>
          </w:p>
        </w:tc>
      </w:tr>
      <w:tr>
        <w:trPr>
          <w:trHeight w:val="420" w:hRule="atLeast"/>
          <w:cantSplit w:val="true"/>
        </w:trPr>
        <w:tc>
          <w:tcPr>
            <w:tcW w:w="14055" w:type="dxa"/>
            <w:gridSpan w:val="7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/>
              <w:t>Additional file 4 (</w:t>
            </w:r>
            <w:r>
              <w:rPr>
                <w:i/>
                <w:iCs/>
              </w:rPr>
              <w:t>continued</w:t>
            </w:r>
            <w:r>
              <w:rPr/>
              <w:t>)</w:t>
            </w:r>
          </w:p>
        </w:tc>
      </w:tr>
      <w:tr>
        <w:trPr>
          <w:trHeight w:val="480" w:hRule="atLeast"/>
        </w:trPr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Uniseqs</w:t>
            </w:r>
          </w:p>
        </w:tc>
        <w:tc>
          <w:tcPr>
            <w:tcW w:w="6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Length(bp)</w:t>
            </w:r>
          </w:p>
        </w:tc>
        <w:tc>
          <w:tcPr>
            <w:tcW w:w="55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Description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pecie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E value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.of clones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Organism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44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673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hypothetical protein FG08873.1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Gibberella zea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8E-24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filamentous fungus</w:t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46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504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47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456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hypothetical protein DEHA0A10978g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Debaryomyces hanseni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1E-17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yeast</w:t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48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716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50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572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51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477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52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613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54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1137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56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448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58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379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59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518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60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403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61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1080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63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310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65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272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66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711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0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69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617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70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389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72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1036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2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73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497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76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705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hypothetical protein CNL0648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ryptococcus neoforman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3E-53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yeast</w:t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77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675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6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78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2046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unnamed protein product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Kluyveromyces lacti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7E-27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2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yeast</w:t>
            </w:r>
          </w:p>
        </w:tc>
      </w:tr>
      <w:tr>
        <w:trPr>
          <w:trHeight w:val="420" w:hRule="atLeast"/>
          <w:cantSplit w:val="true"/>
        </w:trPr>
        <w:tc>
          <w:tcPr>
            <w:tcW w:w="14055" w:type="dxa"/>
            <w:gridSpan w:val="7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/>
              <w:t>Additional file 4 (</w:t>
            </w:r>
            <w:r>
              <w:rPr>
                <w:i/>
                <w:iCs/>
              </w:rPr>
              <w:t>continued</w:t>
            </w:r>
            <w:r>
              <w:rPr/>
              <w:t>)</w:t>
            </w:r>
          </w:p>
        </w:tc>
      </w:tr>
      <w:tr>
        <w:trPr>
          <w:trHeight w:val="480" w:hRule="atLeast"/>
        </w:trPr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Uniseqs</w:t>
            </w:r>
          </w:p>
        </w:tc>
        <w:tc>
          <w:tcPr>
            <w:tcW w:w="6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Length(bp)</w:t>
            </w:r>
          </w:p>
        </w:tc>
        <w:tc>
          <w:tcPr>
            <w:tcW w:w="55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Description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pecie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E value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.of clones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Organism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79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1072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Neurospora crass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1E-10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filamentous fungus</w:t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80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674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81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578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hypothetical protein UM00581.1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Ustilago maydi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5E-16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filamentous fungus</w:t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82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405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84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701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87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456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hesp-767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Melampsora lin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9E-30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filamentous fungus</w:t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90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608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91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664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95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714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97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630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98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691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99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835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102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535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103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658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104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851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hypothetical protein UM04715.1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Ustilago maydi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1E-30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filamentous fungus</w:t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106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374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107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630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108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829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3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109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677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110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705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111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484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114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655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115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1288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2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20" w:hRule="atLeast"/>
          <w:cantSplit w:val="true"/>
        </w:trPr>
        <w:tc>
          <w:tcPr>
            <w:tcW w:w="14055" w:type="dxa"/>
            <w:gridSpan w:val="7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/>
              <w:t>Additional file 4 (</w:t>
            </w:r>
            <w:r>
              <w:rPr>
                <w:i/>
                <w:iCs/>
              </w:rPr>
              <w:t>continued</w:t>
            </w:r>
            <w:r>
              <w:rPr/>
              <w:t>)</w:t>
            </w:r>
          </w:p>
        </w:tc>
      </w:tr>
      <w:tr>
        <w:trPr>
          <w:trHeight w:val="480" w:hRule="atLeast"/>
        </w:trPr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Uniseqs</w:t>
            </w:r>
          </w:p>
        </w:tc>
        <w:tc>
          <w:tcPr>
            <w:tcW w:w="6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Length(bp)</w:t>
            </w:r>
          </w:p>
        </w:tc>
        <w:tc>
          <w:tcPr>
            <w:tcW w:w="55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Description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pecie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E value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.of clones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Organism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117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528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hypothetical protein UM05487.1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Ustilago maydi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7E-09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filamentous fungus</w:t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118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883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120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739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123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922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2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125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497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126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637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2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127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561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129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693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2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130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482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132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656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2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133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873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134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650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2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135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546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136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631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137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391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138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1141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141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740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142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351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143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625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144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656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146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421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147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684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148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542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20" w:hRule="atLeast"/>
          <w:cantSplit w:val="true"/>
        </w:trPr>
        <w:tc>
          <w:tcPr>
            <w:tcW w:w="14055" w:type="dxa"/>
            <w:gridSpan w:val="7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/>
              <w:t>Additional file 4 (</w:t>
            </w:r>
            <w:r>
              <w:rPr>
                <w:i/>
                <w:iCs/>
              </w:rPr>
              <w:t>continued</w:t>
            </w:r>
            <w:r>
              <w:rPr/>
              <w:t>)</w:t>
            </w:r>
          </w:p>
        </w:tc>
      </w:tr>
      <w:tr>
        <w:trPr>
          <w:trHeight w:val="480" w:hRule="atLeast"/>
        </w:trPr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Uniseqs</w:t>
            </w:r>
          </w:p>
        </w:tc>
        <w:tc>
          <w:tcPr>
            <w:tcW w:w="6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Length(bp)</w:t>
            </w:r>
          </w:p>
        </w:tc>
        <w:tc>
          <w:tcPr>
            <w:tcW w:w="55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Description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pecie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E value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.of clones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Organism</w:t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150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1499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152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702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5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155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1024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156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503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157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1277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158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758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159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1108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homologs of gas</w:t>
            </w:r>
            <w:r>
              <w:rPr/>
              <w:t>2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rFonts w:cs="AdvMinionNormal_It;Arial" w:ascii="AdvMinionNormal_It;Arial" w:hAnsi="AdvMinionNormal_It;Arial"/>
                <w:i/>
                <w:kern w:val="0"/>
                <w:sz w:val="19"/>
                <w:szCs w:val="19"/>
              </w:rPr>
              <w:t>Magnaportha grise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1E-08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filamentous fungus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160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1113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hypothetical protein UM01629.1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Ustilago maydi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2E-14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5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filamentous fungus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161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644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hypothetical protein UM03538.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Ustilago maydi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3E-38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filamentous fungus</w:t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162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674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10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163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865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protein targeting-related protein, putative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ryptococcusneoforman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6E-30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yeast</w:t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165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501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166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969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167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693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170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864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hypothetical protein Afu3g0899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Aspergillus fumigatu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2E-11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filamentous fungus</w:t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171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620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5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173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476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174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707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175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401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178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357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179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359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180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299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181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793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4055" w:type="dxa"/>
            <w:gridSpan w:val="7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/>
              <w:t>Additional file 4 (</w:t>
            </w:r>
            <w:r>
              <w:rPr>
                <w:i/>
                <w:iCs/>
              </w:rPr>
              <w:t>continued</w:t>
            </w:r>
            <w:r>
              <w:rPr/>
              <w:t>)</w:t>
            </w:r>
          </w:p>
        </w:tc>
      </w:tr>
      <w:tr>
        <w:trPr>
          <w:trHeight w:val="480" w:hRule="atLeast"/>
        </w:trPr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Uniseqs</w:t>
            </w:r>
          </w:p>
        </w:tc>
        <w:tc>
          <w:tcPr>
            <w:tcW w:w="6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Length(bp)</w:t>
            </w:r>
          </w:p>
        </w:tc>
        <w:tc>
          <w:tcPr>
            <w:tcW w:w="55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Description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pecie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E value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.of clones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Organism</w:t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182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329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187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334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188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477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191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633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192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573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193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714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194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514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195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582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2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196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433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197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688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198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654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2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199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690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202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704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203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634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204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886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2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207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526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Yarrowia lipolytic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9E-07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plant</w:t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208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742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210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564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expressed protein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ryptococcus neoforman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2E-16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yeast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211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626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hypothetical protein UM01811.1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Ustilago maydi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1E-28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filamentous fungus</w:t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212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1068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213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568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214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632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216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516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20" w:hRule="atLeast"/>
          <w:cantSplit w:val="true"/>
        </w:trPr>
        <w:tc>
          <w:tcPr>
            <w:tcW w:w="14055" w:type="dxa"/>
            <w:gridSpan w:val="7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/>
              <w:t>Additional file 4 (</w:t>
            </w:r>
            <w:r>
              <w:rPr>
                <w:i/>
                <w:iCs/>
              </w:rPr>
              <w:t>continued</w:t>
            </w:r>
            <w:r>
              <w:rPr/>
              <w:t>)</w:t>
            </w:r>
          </w:p>
        </w:tc>
      </w:tr>
      <w:tr>
        <w:trPr>
          <w:trHeight w:val="480" w:hRule="atLeast"/>
        </w:trPr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Uniseqs</w:t>
            </w:r>
          </w:p>
        </w:tc>
        <w:tc>
          <w:tcPr>
            <w:tcW w:w="6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Length(bp)</w:t>
            </w:r>
          </w:p>
        </w:tc>
        <w:tc>
          <w:tcPr>
            <w:tcW w:w="55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Description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pecie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E value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.of clones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Organism</w:t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217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610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218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369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Macaca fasciculari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1E-06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animal</w:t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219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652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6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220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739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221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910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hypothetical protein AN3310.2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Aspergillus nidulan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3E-15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filamentous fungus</w:t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222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389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223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604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224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1153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225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536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hypothetical protein CNL0572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ryptococcus neoforman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1E-09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yeast</w:t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226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383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230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&gt;719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hypothetical protein DDB0206177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Dictyostelium discoideum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2E-08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filamentous fungus</w:t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231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1030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3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233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635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234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650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hypothetical protein UM06133.1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Ustilago maydi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4E-29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filamentous fungus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235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839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hypothetical protein UM04352.1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Ustilago maydi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5E-86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filamentous fungus</w:t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236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645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237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571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priA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Lentinula edode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7E-14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filamentous fungus</w:t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239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1024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3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240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463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241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1037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242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650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XRnf12C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Xenopus laevi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4E-10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animal</w:t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243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405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244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496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20" w:hRule="atLeast"/>
          <w:cantSplit w:val="true"/>
        </w:trPr>
        <w:tc>
          <w:tcPr>
            <w:tcW w:w="14055" w:type="dxa"/>
            <w:gridSpan w:val="7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/>
              <w:t>Additional file 4 (</w:t>
            </w:r>
            <w:r>
              <w:rPr>
                <w:i/>
                <w:iCs/>
              </w:rPr>
              <w:t>continued</w:t>
            </w:r>
            <w:r>
              <w:rPr/>
              <w:t>)</w:t>
            </w:r>
          </w:p>
        </w:tc>
      </w:tr>
      <w:tr>
        <w:trPr>
          <w:trHeight w:val="480" w:hRule="atLeast"/>
        </w:trPr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Uniseqs</w:t>
            </w:r>
          </w:p>
        </w:tc>
        <w:tc>
          <w:tcPr>
            <w:tcW w:w="6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Length(bp)</w:t>
            </w:r>
          </w:p>
        </w:tc>
        <w:tc>
          <w:tcPr>
            <w:tcW w:w="55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Description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pecie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E value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.of clones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Organism</w:t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245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1053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246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416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hypothetical protein AN2876.2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Aspergillus nidulan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1E-37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filamentous fungus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247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647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similar to ENSANGP00000015673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Apis mellifer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4E-33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animal</w:t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251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549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252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657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2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253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703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putative secreted protein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Ixodes scapulari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9E-06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1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insect</w:t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254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724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255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610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256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600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257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570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Neurospora crass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8E-18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filamentous fungus</w:t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258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732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265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305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267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587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putative secreted protein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Ixodes scapulari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2E-06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insect</w:t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269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587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274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655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unnamed protein product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Aspergillus oryza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2E-16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filamentous fungus</w:t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275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451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277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421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279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648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hypothetical protein AN8695.2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Aspergillus nidulan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2E-15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filamentous fungus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280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674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hypothetical protein UM01311.1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Ustilago maydi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8E-38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filamentous fungus</w:t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284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295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285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608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hypothetical protein UM02937.1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Ustilago maydi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2E-12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filamentous fungus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286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919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allergen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Malassezia sympodiali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2E-28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filamentous fungus</w:t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292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596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20" w:hRule="atLeast"/>
          <w:cantSplit w:val="true"/>
        </w:trPr>
        <w:tc>
          <w:tcPr>
            <w:tcW w:w="14055" w:type="dxa"/>
            <w:gridSpan w:val="7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/>
              <w:t>Additional file 4 (</w:t>
            </w:r>
            <w:r>
              <w:rPr>
                <w:i/>
                <w:iCs/>
              </w:rPr>
              <w:t>continued</w:t>
            </w:r>
            <w:r>
              <w:rPr/>
              <w:t>)</w:t>
            </w:r>
          </w:p>
        </w:tc>
      </w:tr>
      <w:tr>
        <w:trPr>
          <w:trHeight w:val="480" w:hRule="atLeast"/>
        </w:trPr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Uniseqs</w:t>
            </w:r>
          </w:p>
        </w:tc>
        <w:tc>
          <w:tcPr>
            <w:tcW w:w="6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Length(bp)</w:t>
            </w:r>
          </w:p>
        </w:tc>
        <w:tc>
          <w:tcPr>
            <w:tcW w:w="55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Description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pecie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E value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.of clones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Organism</w:t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294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234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295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678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298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680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hypothetical protein UM06082.1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Ustilago maydi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2E-61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filamentous fungus</w:t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304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754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307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660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308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610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310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636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priA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Lentinula edode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1E-12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filamentous fungus</w:t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311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1524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Hypothetical protein Franean1DRAFT_6526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Frankia sp. EAN1pe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1E-11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3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放线菌</w:t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313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489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1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683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Neurospora crass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5E-43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filamentous fungus</w:t>
            </w:r>
          </w:p>
        </w:tc>
      </w:tr>
      <w:tr>
        <w:trPr>
          <w:trHeight w:val="354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3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180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PREDICTED: hypothetical protein XP_580193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Rattus norvegicu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3E-06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animal</w:t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4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582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19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232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34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392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38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770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49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656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hypothetical protein UM00961.1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Ustilago maydi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2E-44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filamentous fungus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84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669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Yarrowia lipolytic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4E-55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plant</w:t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96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631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111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472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122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321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123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708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124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425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125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439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hypothetical protein XP_580193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Rattus norvegicu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1E-10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animal</w:t>
            </w:r>
          </w:p>
        </w:tc>
      </w:tr>
      <w:tr>
        <w:trPr>
          <w:trHeight w:val="420" w:hRule="atLeast"/>
          <w:cantSplit w:val="true"/>
        </w:trPr>
        <w:tc>
          <w:tcPr>
            <w:tcW w:w="14055" w:type="dxa"/>
            <w:gridSpan w:val="7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/>
              <w:t>Additional file 4 (</w:t>
            </w:r>
            <w:r>
              <w:rPr>
                <w:i/>
                <w:iCs/>
              </w:rPr>
              <w:t>continued</w:t>
            </w:r>
            <w:r>
              <w:rPr/>
              <w:t>)</w:t>
            </w:r>
          </w:p>
        </w:tc>
      </w:tr>
      <w:tr>
        <w:trPr>
          <w:trHeight w:val="480" w:hRule="atLeast"/>
        </w:trPr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Uniseqs</w:t>
            </w:r>
          </w:p>
        </w:tc>
        <w:tc>
          <w:tcPr>
            <w:tcW w:w="6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Length(bp)</w:t>
            </w:r>
          </w:p>
        </w:tc>
        <w:tc>
          <w:tcPr>
            <w:tcW w:w="55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Description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pecie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E value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.of clones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Organism</w:t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127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740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129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279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139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764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hypothetical protein UM02957.1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Ustilago maydi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2E-58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filamentous fungus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141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405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Oryza sativ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2E-08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plant</w:t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164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318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202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324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214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331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222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628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240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782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Yarrowia lipolytic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2E-24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plant</w:t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243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501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247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635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256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382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260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713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hypothetical protein UM04672.1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Ustilago maydi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6E-10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filamentous fungus</w:t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267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443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302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322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314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505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317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450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333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519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unnamed protein product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Kluyveromyces lacti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4E-11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yeast</w:t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335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577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336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314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354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410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357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482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368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254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20" w:hRule="atLeast"/>
          <w:cantSplit w:val="true"/>
        </w:trPr>
        <w:tc>
          <w:tcPr>
            <w:tcW w:w="14055" w:type="dxa"/>
            <w:gridSpan w:val="7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/>
              <w:t>Additional file 4 (</w:t>
            </w:r>
            <w:r>
              <w:rPr>
                <w:i/>
                <w:iCs/>
              </w:rPr>
              <w:t>continued</w:t>
            </w:r>
            <w:r>
              <w:rPr/>
              <w:t>)</w:t>
            </w:r>
          </w:p>
        </w:tc>
      </w:tr>
      <w:tr>
        <w:trPr>
          <w:trHeight w:val="480" w:hRule="atLeast"/>
        </w:trPr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Uniseqs</w:t>
            </w:r>
          </w:p>
        </w:tc>
        <w:tc>
          <w:tcPr>
            <w:tcW w:w="6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Length(bp)</w:t>
            </w:r>
          </w:p>
        </w:tc>
        <w:tc>
          <w:tcPr>
            <w:tcW w:w="55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Description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pecie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E value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.of clones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Organism</w:t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371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306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373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499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385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507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391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413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Oryza sativ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2E-08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plant</w:t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401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408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422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409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Oryza sativ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2E-08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plant</w:t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428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496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442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459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449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755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452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655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455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320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466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712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expressed protein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ryptococcus neoforman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1E-38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yeast</w:t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473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515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476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317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484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527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486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684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488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470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similar to hypothetical protein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Rattus norvegicu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1E-23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animal</w:t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499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402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502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401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507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703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510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771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512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704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515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485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20" w:hRule="atLeast"/>
          <w:cantSplit w:val="true"/>
        </w:trPr>
        <w:tc>
          <w:tcPr>
            <w:tcW w:w="14055" w:type="dxa"/>
            <w:gridSpan w:val="7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/>
              <w:t>Additional file 4 (</w:t>
            </w:r>
            <w:r>
              <w:rPr>
                <w:i/>
                <w:iCs/>
              </w:rPr>
              <w:t>continued</w:t>
            </w:r>
            <w:r>
              <w:rPr/>
              <w:t>)</w:t>
            </w:r>
          </w:p>
        </w:tc>
      </w:tr>
      <w:tr>
        <w:trPr>
          <w:trHeight w:val="480" w:hRule="atLeast"/>
        </w:trPr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Uniseqs</w:t>
            </w:r>
          </w:p>
        </w:tc>
        <w:tc>
          <w:tcPr>
            <w:tcW w:w="6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Length(bp)</w:t>
            </w:r>
          </w:p>
        </w:tc>
        <w:tc>
          <w:tcPr>
            <w:tcW w:w="55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Description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pecie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E value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.of clones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Organism</w:t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522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773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523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381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Oryza sativ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2E-07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plant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551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403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Oryza sativ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2E-08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plant</w:t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562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455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580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375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583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447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hypothetical protein XP_580193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Rattus norvegicu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1E-10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animal</w:t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592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446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Hypothetical protein W09C5.1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aenorhabditis elegan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1E-17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animal</w:t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613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577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614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397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616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722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617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589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626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309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627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300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636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321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643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470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665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436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667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382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668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181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670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426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Oryza sativ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2E-08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plant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672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197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hypothetical protein XP_580193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Rattus norvegicu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2E-10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animal</w:t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673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182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674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498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basal body protein NBP-2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Naegleria gruber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7E-06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animal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677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785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hypothetical protein AN2344.2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Aspergillus nidulan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2E-45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filamentous fungus</w:t>
            </w:r>
          </w:p>
        </w:tc>
      </w:tr>
      <w:tr>
        <w:trPr>
          <w:trHeight w:val="420" w:hRule="atLeast"/>
          <w:cantSplit w:val="true"/>
        </w:trPr>
        <w:tc>
          <w:tcPr>
            <w:tcW w:w="14055" w:type="dxa"/>
            <w:gridSpan w:val="7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/>
              <w:t>Additional file 4 (</w:t>
            </w:r>
            <w:r>
              <w:rPr>
                <w:i/>
                <w:iCs/>
              </w:rPr>
              <w:t>continued</w:t>
            </w:r>
            <w:r>
              <w:rPr/>
              <w:t>)</w:t>
            </w:r>
          </w:p>
        </w:tc>
      </w:tr>
      <w:tr>
        <w:trPr>
          <w:trHeight w:val="480" w:hRule="atLeast"/>
        </w:trPr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Uniseqs</w:t>
            </w:r>
          </w:p>
        </w:tc>
        <w:tc>
          <w:tcPr>
            <w:tcW w:w="6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Length(bp)</w:t>
            </w:r>
          </w:p>
        </w:tc>
        <w:tc>
          <w:tcPr>
            <w:tcW w:w="55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Description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pecie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E value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.of clones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Organism</w:t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678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429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680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294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682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440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693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578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707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283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716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320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718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344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724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658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hypothetical protein Afu6g0443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Aspergillus fumigatu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2E-52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filamentous fungus</w:t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730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206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734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407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Oryza sativ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7E-09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plant</w:t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735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603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739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543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742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232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758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242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763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185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hypothetical protein XP_580193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Rattus norvegicu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2E-07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animal</w:t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778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252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779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271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haetomium globosum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1E-18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filamentous fungus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783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196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hypothetical protein XP_580193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Rattus norvegicu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2E-10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animal</w:t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786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263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789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361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800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656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801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626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803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206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20" w:hRule="atLeast"/>
          <w:cantSplit w:val="true"/>
        </w:trPr>
        <w:tc>
          <w:tcPr>
            <w:tcW w:w="14055" w:type="dxa"/>
            <w:gridSpan w:val="7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/>
              <w:t>Additional file 4 (</w:t>
            </w:r>
            <w:r>
              <w:rPr>
                <w:i/>
                <w:iCs/>
              </w:rPr>
              <w:t>continued</w:t>
            </w:r>
            <w:r>
              <w:rPr/>
              <w:t>)</w:t>
            </w:r>
          </w:p>
        </w:tc>
      </w:tr>
      <w:tr>
        <w:trPr>
          <w:trHeight w:val="480" w:hRule="atLeast"/>
        </w:trPr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Uniseqs</w:t>
            </w:r>
          </w:p>
        </w:tc>
        <w:tc>
          <w:tcPr>
            <w:tcW w:w="6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Length(bp)</w:t>
            </w:r>
          </w:p>
        </w:tc>
        <w:tc>
          <w:tcPr>
            <w:tcW w:w="55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Description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pecie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E value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.of clones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Organism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811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176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unnamed protein product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Kluyveromyces lacti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4E-08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yeast</w:t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815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456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818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653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819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541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842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521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hypothetical protein UM03218.1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Ustilago maydi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8E-08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filamentous fungus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855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664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hypothetical protein UM03349.1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Ustilago maydi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4E-42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filamentous fungus</w:t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861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328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874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576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879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  <w:r>
              <w:rPr/>
              <w:t>50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unnamed protein product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Kluyveromyces lacti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6E-08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yeast</w:t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880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204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886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322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889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244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893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310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916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310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927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272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935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429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unnamed protein product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Kluyveromyces lacti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3E-08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yeast</w:t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936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254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940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719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941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595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Yarrowia lipolytic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1E-10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plant</w:t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951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318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957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185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unknown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Saccharomyces cerevisia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5E-07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yeast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959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169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hypothetical protein XP_580193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Rattus norvegicu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2E-07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animal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960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170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hypothetical protein XP_580193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Rattus norvegicu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1E-10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animal</w:t>
            </w:r>
          </w:p>
        </w:tc>
      </w:tr>
      <w:tr>
        <w:trPr>
          <w:trHeight w:val="420" w:hRule="atLeast"/>
          <w:cantSplit w:val="true"/>
        </w:trPr>
        <w:tc>
          <w:tcPr>
            <w:tcW w:w="14055" w:type="dxa"/>
            <w:gridSpan w:val="7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/>
              <w:t>Additional file 4 (</w:t>
            </w:r>
            <w:r>
              <w:rPr>
                <w:i/>
                <w:iCs/>
              </w:rPr>
              <w:t>continued</w:t>
            </w:r>
            <w:r>
              <w:rPr/>
              <w:t>)</w:t>
            </w:r>
          </w:p>
        </w:tc>
      </w:tr>
      <w:tr>
        <w:trPr>
          <w:trHeight w:val="480" w:hRule="atLeast"/>
        </w:trPr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Uniseqs</w:t>
            </w:r>
          </w:p>
        </w:tc>
        <w:tc>
          <w:tcPr>
            <w:tcW w:w="6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Length(bp)</w:t>
            </w:r>
          </w:p>
        </w:tc>
        <w:tc>
          <w:tcPr>
            <w:tcW w:w="55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Description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pecie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E value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.of clones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Organism</w:t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965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413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994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383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1001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725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hypothetical protein UM02880.1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Ustilago maydi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2E-06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filamentous fungus</w:t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1016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329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1021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498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1029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251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1037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371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1039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314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1046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378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1050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348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1053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427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1056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220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1059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269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1067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314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1069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373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1070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203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1071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759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hypothetical protein UM06073.1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Ustilago maydi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9E-21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filamentous fungus</w:t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1076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323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1101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323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1126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322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1127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191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1135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259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1141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238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20" w:hRule="atLeast"/>
          <w:cantSplit w:val="true"/>
        </w:trPr>
        <w:tc>
          <w:tcPr>
            <w:tcW w:w="14055" w:type="dxa"/>
            <w:gridSpan w:val="7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/>
              <w:t>Additional file 4 (</w:t>
            </w:r>
            <w:r>
              <w:rPr>
                <w:i/>
                <w:iCs/>
              </w:rPr>
              <w:t>continued</w:t>
            </w:r>
            <w:r>
              <w:rPr/>
              <w:t>)</w:t>
            </w:r>
          </w:p>
        </w:tc>
      </w:tr>
      <w:tr>
        <w:trPr>
          <w:trHeight w:val="480" w:hRule="atLeast"/>
        </w:trPr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Uniseqs</w:t>
            </w:r>
          </w:p>
        </w:tc>
        <w:tc>
          <w:tcPr>
            <w:tcW w:w="6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Length(bp)</w:t>
            </w:r>
          </w:p>
        </w:tc>
        <w:tc>
          <w:tcPr>
            <w:tcW w:w="55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Description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pecie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E value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.of clones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Organism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1142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696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hypothetical protein UM01108.1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Ustilago maydi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2E-43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filamentous fungus</w:t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1151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751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1164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738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1167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316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1182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336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1191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726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1198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475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1203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372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1204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603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1206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314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haetomium globosum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4E-18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filamentous fungus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1222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519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hypothetical protein UM06336.1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Ustilago maydi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1E-23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filamentous fungus</w:t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1265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314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1279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434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1290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508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1315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216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1355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365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1370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227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1371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524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1373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639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hypothetical protein UM03931.1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Ustilago maydi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1E-06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filamentous fungus</w:t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1398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228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1441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310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1442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313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1465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299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20" w:hRule="atLeast"/>
          <w:cantSplit w:val="true"/>
        </w:trPr>
        <w:tc>
          <w:tcPr>
            <w:tcW w:w="14055" w:type="dxa"/>
            <w:gridSpan w:val="7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/>
              <w:t>Additional file 4 (</w:t>
            </w:r>
            <w:r>
              <w:rPr>
                <w:i/>
                <w:iCs/>
              </w:rPr>
              <w:t>continued</w:t>
            </w:r>
            <w:r>
              <w:rPr/>
              <w:t>)</w:t>
            </w:r>
          </w:p>
        </w:tc>
      </w:tr>
      <w:tr>
        <w:trPr>
          <w:trHeight w:val="480" w:hRule="atLeast"/>
        </w:trPr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Uniseqs</w:t>
            </w:r>
          </w:p>
        </w:tc>
        <w:tc>
          <w:tcPr>
            <w:tcW w:w="6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Length(bp)</w:t>
            </w:r>
          </w:p>
        </w:tc>
        <w:tc>
          <w:tcPr>
            <w:tcW w:w="55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Description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pecie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E value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.of clones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Organism</w:t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1466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291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1480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112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1482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320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1484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614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hypothetical protein UM01767.1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Ustilago maydi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2E-07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filamentous fungus</w:t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1487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265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1497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411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1499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122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1512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265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1513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221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1517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592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hypothetical protein UM02800.1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Ustilago maydi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3E-12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filamentous fungus</w:t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1545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323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1552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128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1563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153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1564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365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1571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575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hypothetical protein DEHA0C01441g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Debaryomyces hanseni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1E-14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yeast</w:t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1582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342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1597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642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ryptococcus neoforman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2E-11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yeast</w:t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1622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679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1649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469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expressed protein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ryptococcus neoforman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1E-07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yeast</w:t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1657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409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1672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362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1673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353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1739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554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20" w:hRule="atLeast"/>
          <w:cantSplit w:val="true"/>
        </w:trPr>
        <w:tc>
          <w:tcPr>
            <w:tcW w:w="14055" w:type="dxa"/>
            <w:gridSpan w:val="7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/>
              <w:t>Additional file 4 (</w:t>
            </w:r>
            <w:r>
              <w:rPr>
                <w:i/>
                <w:iCs/>
              </w:rPr>
              <w:t>continued</w:t>
            </w:r>
            <w:r>
              <w:rPr/>
              <w:t>)</w:t>
            </w:r>
          </w:p>
        </w:tc>
      </w:tr>
      <w:tr>
        <w:trPr>
          <w:trHeight w:val="480" w:hRule="atLeast"/>
        </w:trPr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Uniseqs</w:t>
            </w:r>
          </w:p>
        </w:tc>
        <w:tc>
          <w:tcPr>
            <w:tcW w:w="6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Length(bp)</w:t>
            </w:r>
          </w:p>
        </w:tc>
        <w:tc>
          <w:tcPr>
            <w:tcW w:w="55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Description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pecie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E value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.of clones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Organism</w:t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1746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499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1774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505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hypothetical protein DEHA0C01441g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Debaryomyces hanseni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1E-14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yeast</w:t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1775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307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1787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353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1794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273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1797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353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hypothetical protein UM02579.1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Ustilago maydi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2E-13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filamentous fungus</w:t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1804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481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1821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342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1835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335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1843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600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184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323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1872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244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1874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403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Oryza sativ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2E-08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plant</w:t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1892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432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1906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419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1913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467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1930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427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1932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452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hypothetical protein UM01150.1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Ustilago maydi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1E-07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filamentous fungus</w:t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1935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420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1943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343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hypothetical protein XP_580193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Rattus norvegicu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1E-10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animal</w:t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1944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316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1948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640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1949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366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20" w:hRule="atLeast"/>
          <w:cantSplit w:val="true"/>
        </w:trPr>
        <w:tc>
          <w:tcPr>
            <w:tcW w:w="14055" w:type="dxa"/>
            <w:gridSpan w:val="7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/>
              <w:t>Additional file 4 (</w:t>
            </w:r>
            <w:r>
              <w:rPr>
                <w:i/>
                <w:iCs/>
              </w:rPr>
              <w:t>continued</w:t>
            </w:r>
            <w:r>
              <w:rPr/>
              <w:t>)</w:t>
            </w:r>
          </w:p>
        </w:tc>
      </w:tr>
      <w:tr>
        <w:trPr>
          <w:trHeight w:val="480" w:hRule="atLeast"/>
        </w:trPr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Uniseqs</w:t>
            </w:r>
          </w:p>
        </w:tc>
        <w:tc>
          <w:tcPr>
            <w:tcW w:w="6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Length(bp)</w:t>
            </w:r>
          </w:p>
        </w:tc>
        <w:tc>
          <w:tcPr>
            <w:tcW w:w="55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Description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pecie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E value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.of clones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Organism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1956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403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Oryza sativ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2E-08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plant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1977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399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Oryza sativ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2E-08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plant</w:t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1986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317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1996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371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hypothetical protein UM04550.1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Ustilago maydi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1E-11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filamentous fungus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2003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171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hypothetical protein XP_580193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Rattus norvegicu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1E-07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animal</w:t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2004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307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2011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415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2014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189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2042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344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2043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322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01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2044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633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Bromodomain and PHD finger-containing protein 3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ryptococcus neoforman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4E-20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yeast</w:t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2045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247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2052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200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2078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179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2079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236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2083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735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2093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174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hypothetical protein XP_580193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Rattus norvegicu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1E-10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animal</w:t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2098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571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2100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262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2101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484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2105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171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hypothetical protein XP_580193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Rattus norvegicu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5E-09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animal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2106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608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2121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650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20" w:hRule="atLeast"/>
          <w:cantSplit w:val="true"/>
        </w:trPr>
        <w:tc>
          <w:tcPr>
            <w:tcW w:w="14055" w:type="dxa"/>
            <w:gridSpan w:val="7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/>
              <w:t>Additional file 4 (</w:t>
            </w:r>
            <w:r>
              <w:rPr>
                <w:i/>
                <w:iCs/>
              </w:rPr>
              <w:t>continued</w:t>
            </w:r>
            <w:r>
              <w:rPr/>
              <w:t>)</w:t>
            </w:r>
          </w:p>
        </w:tc>
      </w:tr>
      <w:tr>
        <w:trPr>
          <w:trHeight w:val="480" w:hRule="atLeast"/>
        </w:trPr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Uniseqs</w:t>
            </w:r>
          </w:p>
        </w:tc>
        <w:tc>
          <w:tcPr>
            <w:tcW w:w="6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Length(bp)</w:t>
            </w:r>
          </w:p>
        </w:tc>
        <w:tc>
          <w:tcPr>
            <w:tcW w:w="55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Description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pecie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E value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.of clones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Organism</w:t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2130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320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2139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228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2185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168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2194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309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2198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342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2202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401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2203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397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2238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362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2242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541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hypothetical protein SPAC31G5.21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Schizosaccharomyces pomb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2E-11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yeast</w:t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2267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491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2274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202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2285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347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2297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650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hypothetical protein CNBE054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ryptococcus neoforman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3E-08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yeast</w:t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2316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390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2324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289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2325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215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2329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500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2336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309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2341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370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2343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394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2350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341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2418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357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2419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455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20" w:hRule="atLeast"/>
          <w:cantSplit w:val="true"/>
        </w:trPr>
        <w:tc>
          <w:tcPr>
            <w:tcW w:w="14055" w:type="dxa"/>
            <w:gridSpan w:val="7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/>
              <w:t>Additional file 4 (</w:t>
            </w:r>
            <w:r>
              <w:rPr>
                <w:i/>
                <w:iCs/>
              </w:rPr>
              <w:t>continued</w:t>
            </w:r>
            <w:r>
              <w:rPr/>
              <w:t>)</w:t>
            </w:r>
          </w:p>
        </w:tc>
      </w:tr>
      <w:tr>
        <w:trPr>
          <w:trHeight w:val="480" w:hRule="atLeast"/>
        </w:trPr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Uniseqs</w:t>
            </w:r>
          </w:p>
        </w:tc>
        <w:tc>
          <w:tcPr>
            <w:tcW w:w="6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Length(bp)</w:t>
            </w:r>
          </w:p>
        </w:tc>
        <w:tc>
          <w:tcPr>
            <w:tcW w:w="55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Description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pecie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E value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.of clones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Organism</w:t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2437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435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2444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266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2459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569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2469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318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2480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585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2488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181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hypothetical protein XP_580193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Rattus norvegicu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1E-08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animal</w:t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2495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278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2502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497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2517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323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2689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336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2709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375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2717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557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2719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345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2733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389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Oryza sativ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2E-08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plant</w:t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2746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577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2751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591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2760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530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2769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458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unnamed protein product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Aspergillus oryza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3E-11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filamentous fungus</w:t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2778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312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2786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505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2796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268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hypothetical protein XP_580193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Rattus norvegicu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1E-07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animal</w:t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2803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395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2823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192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20" w:hRule="atLeast"/>
          <w:cantSplit w:val="true"/>
        </w:trPr>
        <w:tc>
          <w:tcPr>
            <w:tcW w:w="14055" w:type="dxa"/>
            <w:gridSpan w:val="7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/>
              <w:t>Additional file 4 (</w:t>
            </w:r>
            <w:r>
              <w:rPr>
                <w:i/>
                <w:iCs/>
              </w:rPr>
              <w:t>continued</w:t>
            </w:r>
            <w:r>
              <w:rPr/>
              <w:t>)</w:t>
            </w:r>
          </w:p>
        </w:tc>
      </w:tr>
      <w:tr>
        <w:trPr>
          <w:trHeight w:val="480" w:hRule="atLeast"/>
        </w:trPr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Uniseqs</w:t>
            </w:r>
          </w:p>
        </w:tc>
        <w:tc>
          <w:tcPr>
            <w:tcW w:w="6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Length(bp)</w:t>
            </w:r>
          </w:p>
        </w:tc>
        <w:tc>
          <w:tcPr>
            <w:tcW w:w="55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Description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pecie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E value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.of clones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Organism</w:t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2832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336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2842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331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2846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314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2851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399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2853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343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2855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415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2858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364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2859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760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2866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290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2871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695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2873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516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2876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467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2877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598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2878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317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2880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387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hypothetical protein UM02440.1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Ustilago maydi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4E-25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filamentous fungus</w:t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2883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325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2884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160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2897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331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2903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663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2905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179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2911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326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2919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342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2927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360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20" w:hRule="atLeast"/>
          <w:cantSplit w:val="true"/>
        </w:trPr>
        <w:tc>
          <w:tcPr>
            <w:tcW w:w="14055" w:type="dxa"/>
            <w:gridSpan w:val="7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/>
              <w:t>Additional file 4 (</w:t>
            </w:r>
            <w:r>
              <w:rPr>
                <w:i/>
                <w:iCs/>
              </w:rPr>
              <w:t>continued</w:t>
            </w:r>
            <w:r>
              <w:rPr/>
              <w:t>)</w:t>
            </w:r>
          </w:p>
        </w:tc>
      </w:tr>
      <w:tr>
        <w:trPr>
          <w:trHeight w:val="480" w:hRule="atLeast"/>
        </w:trPr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Uniseqs</w:t>
            </w:r>
          </w:p>
        </w:tc>
        <w:tc>
          <w:tcPr>
            <w:tcW w:w="6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Length(bp)</w:t>
            </w:r>
          </w:p>
        </w:tc>
        <w:tc>
          <w:tcPr>
            <w:tcW w:w="55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Description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pecie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E value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.of clones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Organism</w:t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2945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440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2981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272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2982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296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2989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497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3004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317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3013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388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hypothetical protein UM00142.1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Ustilago maydi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4E-07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filamentous fungus</w:t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3023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277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3033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386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3050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678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hypothetical protein UM05510.1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Ustilago maydi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6E-19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filamentous fungus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3083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492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expressed protein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ryptococcus neoforman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2E-08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yeast</w:t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3093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361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3100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274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3105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375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3111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362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3119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307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3132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608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3137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677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3167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625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3171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311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3186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155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3189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319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3190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582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conserved expressed protein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ryptococcus neoforman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4E-12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yeast</w:t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3212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319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20" w:hRule="atLeast"/>
          <w:cantSplit w:val="true"/>
        </w:trPr>
        <w:tc>
          <w:tcPr>
            <w:tcW w:w="14055" w:type="dxa"/>
            <w:gridSpan w:val="7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/>
              <w:t>Additional file 4 (</w:t>
            </w:r>
            <w:r>
              <w:rPr>
                <w:i/>
                <w:iCs/>
              </w:rPr>
              <w:t>continued</w:t>
            </w:r>
            <w:r>
              <w:rPr/>
              <w:t>)</w:t>
            </w:r>
          </w:p>
        </w:tc>
      </w:tr>
      <w:tr>
        <w:trPr>
          <w:trHeight w:val="480" w:hRule="atLeast"/>
        </w:trPr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Uniseqs</w:t>
            </w:r>
          </w:p>
        </w:tc>
        <w:tc>
          <w:tcPr>
            <w:tcW w:w="6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Length(bp)</w:t>
            </w:r>
          </w:p>
        </w:tc>
        <w:tc>
          <w:tcPr>
            <w:tcW w:w="55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Description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pecie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E value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.of clones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Organism</w:t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3266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355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3301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323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3321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368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3334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549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3336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374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3345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362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3347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329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3349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317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3359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497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3371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156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3385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285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3392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287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3393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275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3431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588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hypothetical protein AN8834.2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Aspergillus nidulan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9E-07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filamentous fungus</w:t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3453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673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3469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338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3470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344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3484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320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3490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343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3498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295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3501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318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3507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340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3510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406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Oryza sativ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2E-08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plant</w:t>
            </w:r>
          </w:p>
        </w:tc>
      </w:tr>
      <w:tr>
        <w:trPr>
          <w:trHeight w:val="420" w:hRule="atLeast"/>
          <w:cantSplit w:val="true"/>
        </w:trPr>
        <w:tc>
          <w:tcPr>
            <w:tcW w:w="14055" w:type="dxa"/>
            <w:gridSpan w:val="7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/>
              <w:t>Additional file 4 (</w:t>
            </w:r>
            <w:r>
              <w:rPr>
                <w:i/>
                <w:iCs/>
              </w:rPr>
              <w:t>continued</w:t>
            </w:r>
            <w:r>
              <w:rPr/>
              <w:t>)</w:t>
            </w:r>
          </w:p>
        </w:tc>
      </w:tr>
      <w:tr>
        <w:trPr>
          <w:trHeight w:val="480" w:hRule="atLeast"/>
        </w:trPr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Uniseqs</w:t>
            </w:r>
          </w:p>
        </w:tc>
        <w:tc>
          <w:tcPr>
            <w:tcW w:w="6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Length(bp)</w:t>
            </w:r>
          </w:p>
        </w:tc>
        <w:tc>
          <w:tcPr>
            <w:tcW w:w="55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Description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pecie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E value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.of clones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Organism</w:t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3515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322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3525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337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3529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171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hypothetical protein XP_580193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Rattus norvegicu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1E-07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animal</w:t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3531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224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3533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223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3555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185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hypothetical protein XP_580193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Rattus norvegicu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1E-06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animal</w:t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3566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317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3572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658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3574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728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3575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696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hypothetical protein UM06036.1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Ustilago maydi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4E-18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filamentous fungus</w:t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3582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385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3584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721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3610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177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3619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242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3622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408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3630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199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hypothetical protein XP_580193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Rattus norvegicu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1E-10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animal</w:t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3634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346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3644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212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3677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653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3682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318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3684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301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3687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318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3690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235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20" w:hRule="atLeast"/>
          <w:cantSplit w:val="true"/>
        </w:trPr>
        <w:tc>
          <w:tcPr>
            <w:tcW w:w="14055" w:type="dxa"/>
            <w:gridSpan w:val="7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/>
              <w:t>Additional file 4 (</w:t>
            </w:r>
            <w:r>
              <w:rPr>
                <w:i/>
                <w:iCs/>
              </w:rPr>
              <w:t>continued</w:t>
            </w:r>
            <w:r>
              <w:rPr/>
              <w:t>)</w:t>
            </w:r>
          </w:p>
        </w:tc>
      </w:tr>
      <w:tr>
        <w:trPr>
          <w:trHeight w:val="480" w:hRule="atLeast"/>
        </w:trPr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Uniseqs</w:t>
            </w:r>
          </w:p>
        </w:tc>
        <w:tc>
          <w:tcPr>
            <w:tcW w:w="6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Length(bp)</w:t>
            </w:r>
          </w:p>
        </w:tc>
        <w:tc>
          <w:tcPr>
            <w:tcW w:w="55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Description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pecie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E value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.of clones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Organism</w:t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3697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638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3698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300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3703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253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3712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311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3738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245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3758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308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3771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503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hypothetical protein UM00145.1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Ustilago maydi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3E-26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filamentous fungus</w:t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3772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591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3773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446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hypothetical protein XP_580193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Rattus norvegicu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1E-10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animal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3775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406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Oryza sativ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2E-08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plant</w:t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3781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418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3789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325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3793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647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3800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347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3801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399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Oryza sativ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2E-08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plant</w:t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3806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264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3807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336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3835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407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3857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415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3867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376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unnamed protein product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Kluyveromyces lacti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1E-14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yeast</w:t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3875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318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3880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621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unnamed protein product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Aspergillus oryza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3E-08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filamentous fungus</w:t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3907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430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20" w:hRule="atLeast"/>
          <w:cantSplit w:val="true"/>
        </w:trPr>
        <w:tc>
          <w:tcPr>
            <w:tcW w:w="14055" w:type="dxa"/>
            <w:gridSpan w:val="7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/>
              <w:t>Additional file 4 (</w:t>
            </w:r>
            <w:r>
              <w:rPr>
                <w:i/>
                <w:iCs/>
              </w:rPr>
              <w:t>continued</w:t>
            </w:r>
            <w:r>
              <w:rPr/>
              <w:t>)</w:t>
            </w:r>
          </w:p>
        </w:tc>
      </w:tr>
      <w:tr>
        <w:trPr>
          <w:trHeight w:val="480" w:hRule="atLeast"/>
        </w:trPr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Uniseqs</w:t>
            </w:r>
          </w:p>
        </w:tc>
        <w:tc>
          <w:tcPr>
            <w:tcW w:w="6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Length(bp)</w:t>
            </w:r>
          </w:p>
        </w:tc>
        <w:tc>
          <w:tcPr>
            <w:tcW w:w="55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Description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pecie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E value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.of clones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Organism</w:t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3912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197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3913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389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3931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372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3934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635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3940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300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3947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448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3948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407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3950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344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3963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565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3972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192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3981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236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3998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372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unnamed protein product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Kluyveromyces lacti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1E-14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4033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401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yeast</w:t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4035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241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4044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670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haetomium globosum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1E-84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filamentous fungus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4052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626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hypothetical protein DEHA0E17017g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Debaryomyces hanseni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4E-08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yeast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4056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569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unknown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Arabidopsis thalian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9E-07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plant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4063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665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expressed protein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ryptococcus neoforman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2E-15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yeast</w:t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4081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649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4099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712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4105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726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4122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504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4145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557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20" w:hRule="atLeast"/>
          <w:cantSplit w:val="true"/>
        </w:trPr>
        <w:tc>
          <w:tcPr>
            <w:tcW w:w="14055" w:type="dxa"/>
            <w:gridSpan w:val="7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/>
              <w:t>Additional file 4 (</w:t>
            </w:r>
            <w:r>
              <w:rPr>
                <w:i/>
                <w:iCs/>
              </w:rPr>
              <w:t>continued</w:t>
            </w:r>
            <w:r>
              <w:rPr/>
              <w:t>)</w:t>
            </w:r>
          </w:p>
        </w:tc>
      </w:tr>
      <w:tr>
        <w:trPr>
          <w:trHeight w:val="480" w:hRule="atLeast"/>
        </w:trPr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Uniseqs</w:t>
            </w:r>
          </w:p>
        </w:tc>
        <w:tc>
          <w:tcPr>
            <w:tcW w:w="6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Length(bp)</w:t>
            </w:r>
          </w:p>
        </w:tc>
        <w:tc>
          <w:tcPr>
            <w:tcW w:w="55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Description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pecie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E value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.of clones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Organism</w:t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zPs_4152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409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4175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312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4178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370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4189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324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4201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257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4204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556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4210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631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hypothetical protein CNBE326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ryptococcus neoforman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6E-26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yeast</w:t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4219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469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4239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689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4242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250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4254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317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4259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363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4272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315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4279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436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4283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641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4284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364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4286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581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4289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429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4292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316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4301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660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unnamed protein product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Kluyveromyces lacti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6E-14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yeast</w:t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4308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663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4312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397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4316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322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20" w:hRule="atLeast"/>
          <w:cantSplit w:val="true"/>
        </w:trPr>
        <w:tc>
          <w:tcPr>
            <w:tcW w:w="14055" w:type="dxa"/>
            <w:gridSpan w:val="7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/>
              <w:t>Additional file 4 (</w:t>
            </w:r>
            <w:r>
              <w:rPr>
                <w:i/>
                <w:iCs/>
              </w:rPr>
              <w:t>continued</w:t>
            </w:r>
            <w:r>
              <w:rPr/>
              <w:t>)</w:t>
            </w:r>
          </w:p>
        </w:tc>
      </w:tr>
      <w:tr>
        <w:trPr>
          <w:trHeight w:val="480" w:hRule="atLeast"/>
        </w:trPr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Uniseqs</w:t>
            </w:r>
          </w:p>
        </w:tc>
        <w:tc>
          <w:tcPr>
            <w:tcW w:w="6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Length(bp)</w:t>
            </w:r>
          </w:p>
        </w:tc>
        <w:tc>
          <w:tcPr>
            <w:tcW w:w="55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Description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pecie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E value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.of clones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Organism</w:t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4318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492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4322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422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4328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291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4329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769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4334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324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4338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659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ryptococcus neoforman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7E-07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yeast</w:t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4340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334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4345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749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4348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321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4349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305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4355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449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4364-2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318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4369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526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4372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530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hypothetical protein UM04837.1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Ustilago maydi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8E-06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filamentous fungus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4379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597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ryptococcus neoforman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9E-39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yeast</w:t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4384-1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326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4388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244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4391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308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4417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640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4419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626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4442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407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4445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311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4447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322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20" w:hRule="atLeast"/>
          <w:cantSplit w:val="true"/>
        </w:trPr>
        <w:tc>
          <w:tcPr>
            <w:tcW w:w="14055" w:type="dxa"/>
            <w:gridSpan w:val="7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/>
              <w:t>Additional file 4 (</w:t>
            </w:r>
            <w:r>
              <w:rPr>
                <w:i/>
                <w:iCs/>
              </w:rPr>
              <w:t>continued</w:t>
            </w:r>
            <w:r>
              <w:rPr/>
              <w:t>)</w:t>
            </w:r>
          </w:p>
        </w:tc>
      </w:tr>
      <w:tr>
        <w:trPr>
          <w:trHeight w:val="480" w:hRule="atLeast"/>
        </w:trPr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Uniseqs</w:t>
            </w:r>
          </w:p>
        </w:tc>
        <w:tc>
          <w:tcPr>
            <w:tcW w:w="6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Length(bp)</w:t>
            </w:r>
          </w:p>
        </w:tc>
        <w:tc>
          <w:tcPr>
            <w:tcW w:w="55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Description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pecie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E value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.of clones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Organism</w:t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4452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347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4460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385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zPs_4478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266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hypothetical protein XP_580193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Rattus norvegicu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1E-10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animal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4490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506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hypothetical protein UM04028.1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Ustilago maydi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1E-12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filamentous fungus</w:t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4527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319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4533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258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4554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552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4560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357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4564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228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4565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167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4580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616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4581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245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4582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176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hypothetical protein XP_580193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Rattus norvegicu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2E-07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animal</w:t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4587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687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4607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309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4610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378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4611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266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4615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197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4621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383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4626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218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4634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329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4643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289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4647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243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20" w:hRule="atLeast"/>
          <w:cantSplit w:val="true"/>
        </w:trPr>
        <w:tc>
          <w:tcPr>
            <w:tcW w:w="14055" w:type="dxa"/>
            <w:gridSpan w:val="7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/>
              <w:t>Additional file 4 (</w:t>
            </w:r>
            <w:r>
              <w:rPr>
                <w:i/>
                <w:iCs/>
              </w:rPr>
              <w:t>continued</w:t>
            </w:r>
            <w:r>
              <w:rPr/>
              <w:t>)</w:t>
            </w:r>
          </w:p>
        </w:tc>
      </w:tr>
      <w:tr>
        <w:trPr>
          <w:trHeight w:val="480" w:hRule="atLeast"/>
        </w:trPr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Uniseqs</w:t>
            </w:r>
          </w:p>
        </w:tc>
        <w:tc>
          <w:tcPr>
            <w:tcW w:w="6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Length(bp)</w:t>
            </w:r>
          </w:p>
        </w:tc>
        <w:tc>
          <w:tcPr>
            <w:tcW w:w="55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Description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pecie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E value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.of clones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Organism</w:t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4649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196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4655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314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4675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256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4684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600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hypothetical protein UM05130.1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Ustilago maydi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2E-28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filamentous fungus</w:t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4701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581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4728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351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4729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586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4740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603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4750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434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hypothetical protein UM02719.1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Ustilago maydi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9E-20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filamentous fungus</w:t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4798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326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4834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580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hypothetical protein AN7480.2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Aspergillus nidulan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6E-51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filamentous fungus</w:t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4893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238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4896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558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hypothetical protein CNBG259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ryptococcus neoforman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2E-07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yeast</w:t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4927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288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4934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635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4939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643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hypothetical protein UM02063.1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Ustilago maydi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9E-33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filamentous fungus</w:t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4942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363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4950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165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SJCHGC01393 protein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Schistosoma japonicum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9E-06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animal</w:t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4957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293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4959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467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4966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632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4977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518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Im:7137515 protein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Danio rerio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5E-52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animal</w:t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4981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668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20" w:hRule="atLeast"/>
          <w:cantSplit w:val="true"/>
        </w:trPr>
        <w:tc>
          <w:tcPr>
            <w:tcW w:w="14055" w:type="dxa"/>
            <w:gridSpan w:val="7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/>
              <w:t>Additional file 4 (</w:t>
            </w:r>
            <w:r>
              <w:rPr>
                <w:i/>
                <w:iCs/>
              </w:rPr>
              <w:t>continued</w:t>
            </w:r>
            <w:r>
              <w:rPr/>
              <w:t>)</w:t>
            </w:r>
          </w:p>
        </w:tc>
      </w:tr>
      <w:tr>
        <w:trPr>
          <w:trHeight w:val="480" w:hRule="atLeast"/>
        </w:trPr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Uniseqs</w:t>
            </w:r>
          </w:p>
        </w:tc>
        <w:tc>
          <w:tcPr>
            <w:tcW w:w="6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Length(bp)</w:t>
            </w:r>
          </w:p>
        </w:tc>
        <w:tc>
          <w:tcPr>
            <w:tcW w:w="55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Description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pecie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E value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.of clones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Organism</w:t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5001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306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5004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523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5006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342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5017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358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5022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705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5028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243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5054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343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5060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554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5062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638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5063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683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5080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318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unnamed protein product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Kluyveromyces lacti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2E-10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yeast</w:t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5085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353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5105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262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5116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303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5121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554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5133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501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5138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710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hypothetical protein UM05359.1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Ustilago maydis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1E-31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filamentous fungus</w:t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5143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134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5153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377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5154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284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5160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269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5162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305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Ps_5165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/>
            </w:pPr>
            <w:r>
              <w:rPr/>
              <w:t>456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20" w:hRule="atLeast"/>
          <w:cantSplit w:val="true"/>
        </w:trPr>
        <w:tc>
          <w:tcPr>
            <w:tcW w:w="14055" w:type="dxa"/>
            <w:gridSpan w:val="7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/>
              <w:t>Additional file 4 (</w:t>
            </w:r>
            <w:r>
              <w:rPr>
                <w:i/>
                <w:iCs/>
              </w:rPr>
              <w:t>continued</w:t>
            </w:r>
            <w:r>
              <w:rPr/>
              <w:t>)</w:t>
            </w:r>
          </w:p>
        </w:tc>
      </w:tr>
      <w:tr>
        <w:trPr>
          <w:trHeight w:val="480" w:hRule="atLeast"/>
        </w:trPr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Uniseqs</w:t>
            </w:r>
          </w:p>
        </w:tc>
        <w:tc>
          <w:tcPr>
            <w:tcW w:w="6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Length(bp)</w:t>
            </w:r>
          </w:p>
        </w:tc>
        <w:tc>
          <w:tcPr>
            <w:tcW w:w="55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Description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pecie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E value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.of clones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Organism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s_5178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333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imilar to hypothetical protein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i/>
                <w:i/>
                <w:iCs/>
                <w:sz w:val="24"/>
              </w:rPr>
            </w:pPr>
            <w:r>
              <w:rPr>
                <w:i/>
                <w:iCs/>
              </w:rPr>
              <w:t>Rattus norvegicu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E-19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/>
              <w:t>animal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s_5181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338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named protein product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i/>
                <w:i/>
                <w:iCs/>
                <w:sz w:val="24"/>
              </w:rPr>
            </w:pPr>
            <w:r>
              <w:rPr>
                <w:i/>
                <w:iCs/>
              </w:rPr>
              <w:t>Kluyveromyces lacti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6E-08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/>
              <w:t>yeast</w:t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s_5190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371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i/>
                <w:i/>
                <w:iCs/>
                <w:sz w:val="24"/>
              </w:rPr>
            </w:pPr>
            <w:r>
              <w:rPr>
                <w:rFonts w:cs="宋体;SimSun" w:ascii="宋体;SimSun" w:hAnsi="宋体;SimSun"/>
                <w:i/>
                <w:iCs/>
                <w:sz w:val="2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i/>
                <w:i/>
                <w:iCs/>
                <w:sz w:val="24"/>
              </w:rPr>
            </w:pPr>
            <w:r>
              <w:rPr>
                <w:rFonts w:cs="宋体;SimSun" w:ascii="宋体;SimSun" w:hAnsi="宋体;SimSun"/>
                <w:i/>
                <w:iCs/>
                <w:sz w:val="24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s_5213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315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hypothetical protein XP_580193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i/>
                <w:i/>
                <w:iCs/>
                <w:sz w:val="24"/>
              </w:rPr>
            </w:pPr>
            <w:r>
              <w:rPr>
                <w:i/>
                <w:iCs/>
              </w:rPr>
              <w:t>Rattus norvegicu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5E-10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/>
              <w:t>animal</w:t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s_5239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653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i/>
                <w:i/>
                <w:iCs/>
                <w:sz w:val="24"/>
              </w:rPr>
            </w:pPr>
            <w:r>
              <w:rPr>
                <w:rFonts w:cs="宋体;SimSun" w:ascii="宋体;SimSun" w:hAnsi="宋体;SimSun"/>
                <w:i/>
                <w:iCs/>
                <w:sz w:val="2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i/>
                <w:i/>
                <w:iCs/>
                <w:sz w:val="24"/>
              </w:rPr>
            </w:pPr>
            <w:r>
              <w:rPr>
                <w:rFonts w:cs="宋体;SimSun" w:ascii="宋体;SimSun" w:hAnsi="宋体;SimSun"/>
                <w:i/>
                <w:iCs/>
                <w:sz w:val="24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s_5246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634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hypothetical protein CNH0220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i/>
                <w:i/>
                <w:iCs/>
                <w:sz w:val="24"/>
              </w:rPr>
            </w:pPr>
            <w:r>
              <w:rPr>
                <w:i/>
                <w:iCs/>
              </w:rPr>
              <w:t>Cryptococcus neoforman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5E-13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/>
              <w:t>yeast</w:t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s_5251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609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i/>
                <w:i/>
                <w:iCs/>
                <w:sz w:val="24"/>
              </w:rPr>
            </w:pPr>
            <w:r>
              <w:rPr>
                <w:rFonts w:cs="宋体;SimSun" w:ascii="宋体;SimSun" w:hAnsi="宋体;SimSun"/>
                <w:i/>
                <w:iCs/>
                <w:sz w:val="2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i/>
                <w:i/>
                <w:iCs/>
                <w:sz w:val="24"/>
              </w:rPr>
            </w:pPr>
            <w:r>
              <w:rPr>
                <w:rFonts w:cs="宋体;SimSun" w:ascii="宋体;SimSun" w:hAnsi="宋体;SimSun"/>
                <w:i/>
                <w:iCs/>
                <w:sz w:val="24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s_5254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582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i/>
                <w:i/>
                <w:iCs/>
                <w:sz w:val="24"/>
              </w:rPr>
            </w:pPr>
            <w:r>
              <w:rPr>
                <w:rFonts w:cs="宋体;SimSun" w:ascii="宋体;SimSun" w:hAnsi="宋体;SimSun"/>
                <w:i/>
                <w:iCs/>
                <w:sz w:val="2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i/>
                <w:i/>
                <w:iCs/>
                <w:sz w:val="24"/>
              </w:rPr>
            </w:pPr>
            <w:r>
              <w:rPr>
                <w:rFonts w:cs="宋体;SimSun" w:ascii="宋体;SimSun" w:hAnsi="宋体;SimSun"/>
                <w:i/>
                <w:iCs/>
                <w:sz w:val="24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s_5256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371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i/>
                <w:i/>
                <w:iCs/>
                <w:sz w:val="24"/>
              </w:rPr>
            </w:pPr>
            <w:r>
              <w:rPr>
                <w:rFonts w:cs="宋体;SimSun" w:ascii="宋体;SimSun" w:hAnsi="宋体;SimSun"/>
                <w:i/>
                <w:iCs/>
                <w:sz w:val="2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i/>
                <w:i/>
                <w:iCs/>
                <w:sz w:val="24"/>
              </w:rPr>
            </w:pPr>
            <w:r>
              <w:rPr>
                <w:rFonts w:cs="宋体;SimSun" w:ascii="宋体;SimSun" w:hAnsi="宋体;SimSun"/>
                <w:i/>
                <w:iCs/>
                <w:sz w:val="24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s_5269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403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hypothetical protein 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i/>
                <w:i/>
                <w:iCs/>
                <w:sz w:val="24"/>
              </w:rPr>
            </w:pPr>
            <w:r>
              <w:rPr>
                <w:i/>
                <w:iCs/>
              </w:rPr>
              <w:t>Oryza sativ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E-08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/>
              <w:t>plant</w:t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s_5271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571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i/>
                <w:i/>
                <w:iCs/>
                <w:sz w:val="24"/>
              </w:rPr>
            </w:pPr>
            <w:r>
              <w:rPr>
                <w:rFonts w:cs="宋体;SimSun" w:ascii="宋体;SimSun" w:hAnsi="宋体;SimSun"/>
                <w:i/>
                <w:iCs/>
                <w:sz w:val="2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i/>
                <w:i/>
                <w:iCs/>
                <w:sz w:val="24"/>
              </w:rPr>
            </w:pPr>
            <w:r>
              <w:rPr>
                <w:rFonts w:cs="宋体;SimSun" w:ascii="宋体;SimSun" w:hAnsi="宋体;SimSun"/>
                <w:i/>
                <w:iCs/>
                <w:sz w:val="24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s_5272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735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i/>
                <w:i/>
                <w:iCs/>
                <w:sz w:val="24"/>
              </w:rPr>
            </w:pPr>
            <w:r>
              <w:rPr>
                <w:rFonts w:cs="宋体;SimSun" w:ascii="宋体;SimSun" w:hAnsi="宋体;SimSun"/>
                <w:i/>
                <w:iCs/>
                <w:sz w:val="2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i/>
                <w:i/>
                <w:iCs/>
                <w:sz w:val="24"/>
              </w:rPr>
            </w:pPr>
            <w:r>
              <w:rPr>
                <w:rFonts w:cs="宋体;SimSun" w:ascii="宋体;SimSun" w:hAnsi="宋体;SimSun"/>
                <w:i/>
                <w:iCs/>
                <w:sz w:val="24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s_5281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450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i/>
                <w:i/>
                <w:iCs/>
                <w:sz w:val="24"/>
              </w:rPr>
            </w:pPr>
            <w:r>
              <w:rPr>
                <w:rFonts w:cs="宋体;SimSun" w:ascii="宋体;SimSun" w:hAnsi="宋体;SimSun"/>
                <w:i/>
                <w:iCs/>
                <w:sz w:val="2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i/>
                <w:i/>
                <w:iCs/>
                <w:sz w:val="24"/>
              </w:rPr>
            </w:pPr>
            <w:r>
              <w:rPr>
                <w:rFonts w:cs="宋体;SimSun" w:ascii="宋体;SimSun" w:hAnsi="宋体;SimSun"/>
                <w:i/>
                <w:iCs/>
                <w:sz w:val="24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s_5288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611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i/>
                <w:i/>
                <w:iCs/>
                <w:sz w:val="24"/>
              </w:rPr>
            </w:pPr>
            <w:r>
              <w:rPr>
                <w:rFonts w:cs="宋体;SimSun" w:ascii="宋体;SimSun" w:hAnsi="宋体;SimSun"/>
                <w:i/>
                <w:iCs/>
                <w:sz w:val="2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i/>
                <w:i/>
                <w:iCs/>
                <w:sz w:val="24"/>
              </w:rPr>
            </w:pPr>
            <w:r>
              <w:rPr>
                <w:rFonts w:cs="宋体;SimSun" w:ascii="宋体;SimSun" w:hAnsi="宋体;SimSun"/>
                <w:i/>
                <w:iCs/>
                <w:sz w:val="24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s_5314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504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hypothetical protein MGG_ch7g614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i/>
                <w:i/>
                <w:iCs/>
                <w:sz w:val="24"/>
              </w:rPr>
            </w:pPr>
            <w:r>
              <w:rPr>
                <w:i/>
                <w:iCs/>
              </w:rPr>
              <w:t>Magnaporthe grise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E-10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/>
              <w:t>filamentous fungus</w:t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s_5339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583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i/>
                <w:i/>
                <w:iCs/>
                <w:sz w:val="24"/>
              </w:rPr>
            </w:pPr>
            <w:r>
              <w:rPr>
                <w:rFonts w:cs="宋体;SimSun" w:ascii="宋体;SimSun" w:hAnsi="宋体;SimSun"/>
                <w:i/>
                <w:iCs/>
                <w:sz w:val="2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i/>
                <w:i/>
                <w:iCs/>
                <w:sz w:val="24"/>
              </w:rPr>
            </w:pPr>
            <w:r>
              <w:rPr>
                <w:rFonts w:cs="宋体;SimSun" w:ascii="宋体;SimSun" w:hAnsi="宋体;SimSun"/>
                <w:i/>
                <w:iCs/>
                <w:sz w:val="24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s_5347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591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i/>
                <w:i/>
                <w:iCs/>
                <w:sz w:val="24"/>
              </w:rPr>
            </w:pPr>
            <w:r>
              <w:rPr>
                <w:rFonts w:cs="宋体;SimSun" w:ascii="宋体;SimSun" w:hAnsi="宋体;SimSun"/>
                <w:i/>
                <w:iCs/>
                <w:sz w:val="2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i/>
                <w:i/>
                <w:iCs/>
                <w:sz w:val="24"/>
              </w:rPr>
            </w:pPr>
            <w:r>
              <w:rPr>
                <w:rFonts w:cs="宋体;SimSun" w:ascii="宋体;SimSun" w:hAnsi="宋体;SimSun"/>
                <w:i/>
                <w:iCs/>
                <w:sz w:val="24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s_5351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79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hypothetical protein XP_580193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i/>
                <w:i/>
                <w:iCs/>
                <w:sz w:val="24"/>
              </w:rPr>
            </w:pPr>
            <w:r>
              <w:rPr>
                <w:i/>
                <w:iCs/>
              </w:rPr>
              <w:t>Rattus norvegicu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8E-07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/>
              <w:t>animal</w:t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s_5361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06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i/>
                <w:i/>
                <w:iCs/>
                <w:sz w:val="24"/>
              </w:rPr>
            </w:pPr>
            <w:r>
              <w:rPr>
                <w:rFonts w:cs="宋体;SimSun" w:ascii="宋体;SimSun" w:hAnsi="宋体;SimSun"/>
                <w:i/>
                <w:iCs/>
                <w:sz w:val="2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i/>
                <w:i/>
                <w:iCs/>
                <w:sz w:val="24"/>
              </w:rPr>
            </w:pPr>
            <w:r>
              <w:rPr>
                <w:rFonts w:cs="宋体;SimSun" w:ascii="宋体;SimSun" w:hAnsi="宋体;SimSun"/>
                <w:i/>
                <w:iCs/>
                <w:sz w:val="24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s_5364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352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known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i/>
                <w:i/>
                <w:iCs/>
                <w:sz w:val="24"/>
              </w:rPr>
            </w:pPr>
            <w:r>
              <w:rPr>
                <w:i/>
                <w:iCs/>
              </w:rPr>
              <w:t>Saccharomyces cerevisia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3E-08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/>
              <w:t>yeast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s_5365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521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hypothetical protein UM04345.1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i/>
                <w:i/>
                <w:iCs/>
                <w:sz w:val="24"/>
              </w:rPr>
            </w:pPr>
            <w:r>
              <w:rPr>
                <w:i/>
                <w:iCs/>
              </w:rPr>
              <w:t>Ustilago maydi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3E-21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/>
              <w:t>filamentous fungus</w:t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s_5373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99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i/>
                <w:i/>
                <w:iCs/>
                <w:sz w:val="24"/>
              </w:rPr>
            </w:pPr>
            <w:r>
              <w:rPr>
                <w:rFonts w:cs="宋体;SimSun" w:ascii="宋体;SimSun" w:hAnsi="宋体;SimSun"/>
                <w:i/>
                <w:iCs/>
                <w:sz w:val="2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i/>
                <w:i/>
                <w:iCs/>
                <w:sz w:val="24"/>
              </w:rPr>
            </w:pPr>
            <w:r>
              <w:rPr>
                <w:rFonts w:cs="宋体;SimSun" w:ascii="宋体;SimSun" w:hAnsi="宋体;SimSun"/>
                <w:i/>
                <w:iCs/>
                <w:sz w:val="24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s_5375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331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i/>
                <w:i/>
                <w:iCs/>
                <w:sz w:val="24"/>
              </w:rPr>
            </w:pPr>
            <w:r>
              <w:rPr>
                <w:rFonts w:cs="宋体;SimSun" w:ascii="宋体;SimSun" w:hAnsi="宋体;SimSun"/>
                <w:i/>
                <w:iCs/>
                <w:sz w:val="2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i/>
                <w:i/>
                <w:iCs/>
                <w:sz w:val="24"/>
              </w:rPr>
            </w:pPr>
            <w:r>
              <w:rPr>
                <w:rFonts w:cs="宋体;SimSun" w:ascii="宋体;SimSun" w:hAnsi="宋体;SimSun"/>
                <w:i/>
                <w:iCs/>
                <w:sz w:val="24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>
          <w:trHeight w:val="420" w:hRule="atLeast"/>
          <w:cantSplit w:val="true"/>
        </w:trPr>
        <w:tc>
          <w:tcPr>
            <w:tcW w:w="14055" w:type="dxa"/>
            <w:gridSpan w:val="7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rFonts w:cs="宋体;SimSun" w:ascii="宋体;SimSun" w:hAnsi="宋体;SimSun"/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/>
              <w:t>Additional file 4 (</w:t>
            </w:r>
            <w:r>
              <w:rPr>
                <w:i/>
                <w:iCs/>
              </w:rPr>
              <w:t>continued</w:t>
            </w:r>
            <w:r>
              <w:rPr/>
              <w:t>)</w:t>
            </w:r>
          </w:p>
        </w:tc>
      </w:tr>
      <w:tr>
        <w:trPr>
          <w:trHeight w:val="480" w:hRule="atLeast"/>
        </w:trPr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Uniseqs</w:t>
            </w:r>
          </w:p>
        </w:tc>
        <w:tc>
          <w:tcPr>
            <w:tcW w:w="6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Length(bp)</w:t>
            </w:r>
          </w:p>
        </w:tc>
        <w:tc>
          <w:tcPr>
            <w:tcW w:w="55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Description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pecie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E value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.of clones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Organism</w:t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s_5378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67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i/>
                <w:i/>
                <w:iCs/>
                <w:sz w:val="24"/>
              </w:rPr>
            </w:pPr>
            <w:r>
              <w:rPr>
                <w:rFonts w:cs="宋体;SimSun" w:ascii="宋体;SimSun" w:hAnsi="宋体;SimSun"/>
                <w:i/>
                <w:iCs/>
                <w:sz w:val="2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i/>
                <w:i/>
                <w:iCs/>
                <w:sz w:val="24"/>
              </w:rPr>
            </w:pPr>
            <w:r>
              <w:rPr>
                <w:rFonts w:cs="宋体;SimSun" w:ascii="宋体;SimSun" w:hAnsi="宋体;SimSun"/>
                <w:i/>
                <w:iCs/>
                <w:sz w:val="24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s_5379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330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i/>
                <w:i/>
                <w:iCs/>
                <w:sz w:val="24"/>
              </w:rPr>
            </w:pPr>
            <w:r>
              <w:rPr>
                <w:rFonts w:cs="宋体;SimSun" w:ascii="宋体;SimSun" w:hAnsi="宋体;SimSun"/>
                <w:i/>
                <w:iCs/>
                <w:sz w:val="2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i/>
                <w:i/>
                <w:iCs/>
                <w:sz w:val="24"/>
              </w:rPr>
            </w:pPr>
            <w:r>
              <w:rPr>
                <w:rFonts w:cs="宋体;SimSun" w:ascii="宋体;SimSun" w:hAnsi="宋体;SimSun"/>
                <w:i/>
                <w:iCs/>
                <w:sz w:val="24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s_5381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67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i/>
                <w:i/>
                <w:iCs/>
                <w:sz w:val="24"/>
              </w:rPr>
            </w:pPr>
            <w:r>
              <w:rPr>
                <w:rFonts w:cs="宋体;SimSun" w:ascii="宋体;SimSun" w:hAnsi="宋体;SimSun"/>
                <w:i/>
                <w:iCs/>
                <w:sz w:val="2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i/>
                <w:i/>
                <w:iCs/>
                <w:sz w:val="24"/>
              </w:rPr>
            </w:pPr>
            <w:r>
              <w:rPr>
                <w:rFonts w:cs="宋体;SimSun" w:ascii="宋体;SimSun" w:hAnsi="宋体;SimSun"/>
                <w:i/>
                <w:iCs/>
                <w:sz w:val="24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s_5385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683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i/>
                <w:i/>
                <w:iCs/>
                <w:sz w:val="24"/>
              </w:rPr>
            </w:pPr>
            <w:r>
              <w:rPr>
                <w:rFonts w:cs="宋体;SimSun" w:ascii="宋体;SimSun" w:hAnsi="宋体;SimSun"/>
                <w:i/>
                <w:iCs/>
                <w:sz w:val="2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i/>
                <w:i/>
                <w:iCs/>
                <w:sz w:val="24"/>
              </w:rPr>
            </w:pPr>
            <w:r>
              <w:rPr>
                <w:rFonts w:cs="宋体;SimSun" w:ascii="宋体;SimSun" w:hAnsi="宋体;SimSun"/>
                <w:i/>
                <w:iCs/>
                <w:sz w:val="24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s_5390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71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i/>
                <w:i/>
                <w:iCs/>
                <w:sz w:val="24"/>
              </w:rPr>
            </w:pPr>
            <w:r>
              <w:rPr>
                <w:rFonts w:cs="宋体;SimSun" w:ascii="宋体;SimSun" w:hAnsi="宋体;SimSun"/>
                <w:i/>
                <w:iCs/>
                <w:sz w:val="2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i/>
                <w:i/>
                <w:iCs/>
                <w:sz w:val="24"/>
              </w:rPr>
            </w:pPr>
            <w:r>
              <w:rPr>
                <w:rFonts w:cs="宋体;SimSun" w:ascii="宋体;SimSun" w:hAnsi="宋体;SimSun"/>
                <w:i/>
                <w:iCs/>
                <w:sz w:val="24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s_5393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317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i/>
                <w:i/>
                <w:iCs/>
                <w:sz w:val="24"/>
              </w:rPr>
            </w:pPr>
            <w:r>
              <w:rPr>
                <w:rFonts w:cs="宋体;SimSun" w:ascii="宋体;SimSun" w:hAnsi="宋体;SimSun"/>
                <w:i/>
                <w:iCs/>
                <w:sz w:val="2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i/>
                <w:i/>
                <w:iCs/>
                <w:sz w:val="24"/>
              </w:rPr>
            </w:pPr>
            <w:r>
              <w:rPr>
                <w:rFonts w:cs="宋体;SimSun" w:ascii="宋体;SimSun" w:hAnsi="宋体;SimSun"/>
                <w:i/>
                <w:iCs/>
                <w:sz w:val="24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s_5394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344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i/>
                <w:i/>
                <w:iCs/>
                <w:sz w:val="24"/>
              </w:rPr>
            </w:pPr>
            <w:r>
              <w:rPr>
                <w:rFonts w:cs="宋体;SimSun" w:ascii="宋体;SimSun" w:hAnsi="宋体;SimSun"/>
                <w:i/>
                <w:iCs/>
                <w:sz w:val="2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i/>
                <w:i/>
                <w:iCs/>
                <w:sz w:val="24"/>
              </w:rPr>
            </w:pPr>
            <w:r>
              <w:rPr>
                <w:rFonts w:cs="宋体;SimSun" w:ascii="宋体;SimSun" w:hAnsi="宋体;SimSun"/>
                <w:i/>
                <w:iCs/>
                <w:sz w:val="24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s_5397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342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named protein product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i/>
                <w:i/>
                <w:iCs/>
                <w:sz w:val="24"/>
              </w:rPr>
            </w:pPr>
            <w:r>
              <w:rPr>
                <w:i/>
                <w:iCs/>
              </w:rPr>
              <w:t>Kluyveromyces lacti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3E-08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/>
              <w:t>yeast</w:t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s_5398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394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i/>
                <w:i/>
                <w:iCs/>
                <w:sz w:val="24"/>
              </w:rPr>
            </w:pPr>
            <w:r>
              <w:rPr>
                <w:rFonts w:cs="宋体;SimSun" w:ascii="宋体;SimSun" w:hAnsi="宋体;SimSun"/>
                <w:i/>
                <w:iCs/>
                <w:sz w:val="2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i/>
                <w:i/>
                <w:iCs/>
                <w:sz w:val="24"/>
              </w:rPr>
            </w:pPr>
            <w:r>
              <w:rPr>
                <w:rFonts w:cs="宋体;SimSun" w:ascii="宋体;SimSun" w:hAnsi="宋体;SimSun"/>
                <w:i/>
                <w:iCs/>
                <w:sz w:val="24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s_5428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420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hypothetical protein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i/>
                <w:i/>
                <w:iCs/>
                <w:sz w:val="24"/>
              </w:rPr>
            </w:pPr>
            <w:r>
              <w:rPr>
                <w:i/>
                <w:iCs/>
              </w:rPr>
              <w:t>Oryza sativ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E-08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/>
              <w:t>plant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s_5447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352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hypothetical protein XP_580193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i/>
                <w:i/>
                <w:iCs/>
                <w:sz w:val="24"/>
              </w:rPr>
            </w:pPr>
            <w:r>
              <w:rPr>
                <w:i/>
                <w:iCs/>
              </w:rPr>
              <w:t>Rattus norvegicu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E-10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/>
              <w:t>animal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s_5453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423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named protein product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i/>
                <w:i/>
                <w:iCs/>
                <w:sz w:val="24"/>
              </w:rPr>
            </w:pPr>
            <w:r>
              <w:rPr>
                <w:i/>
                <w:iCs/>
              </w:rPr>
              <w:t>Kluyveromyces lacti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E-08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/>
              <w:t>yeast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s_5454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650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hypothetical protein DEHA0B10934g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i/>
                <w:i/>
                <w:iCs/>
                <w:sz w:val="24"/>
              </w:rPr>
            </w:pPr>
            <w:r>
              <w:rPr>
                <w:i/>
                <w:iCs/>
              </w:rPr>
              <w:t>Debaryomyces hanseni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E-07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/>
              <w:t>yeast</w:t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s_5459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558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i/>
                <w:i/>
                <w:iCs/>
                <w:sz w:val="24"/>
              </w:rPr>
            </w:pPr>
            <w:r>
              <w:rPr>
                <w:rFonts w:cs="宋体;SimSun" w:ascii="宋体;SimSun" w:hAnsi="宋体;SimSun"/>
                <w:i/>
                <w:iCs/>
                <w:sz w:val="2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i/>
                <w:i/>
                <w:iCs/>
                <w:sz w:val="24"/>
              </w:rPr>
            </w:pPr>
            <w:r>
              <w:rPr>
                <w:rFonts w:cs="宋体;SimSun" w:ascii="宋体;SimSun" w:hAnsi="宋体;SimSun"/>
                <w:i/>
                <w:iCs/>
                <w:sz w:val="24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s_5488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380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i/>
                <w:i/>
                <w:iCs/>
                <w:sz w:val="24"/>
              </w:rPr>
            </w:pPr>
            <w:r>
              <w:rPr>
                <w:rFonts w:cs="宋体;SimSun" w:ascii="宋体;SimSun" w:hAnsi="宋体;SimSun"/>
                <w:i/>
                <w:iCs/>
                <w:sz w:val="2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i/>
                <w:i/>
                <w:iCs/>
                <w:sz w:val="24"/>
              </w:rPr>
            </w:pPr>
            <w:r>
              <w:rPr>
                <w:rFonts w:cs="宋体;SimSun" w:ascii="宋体;SimSun" w:hAnsi="宋体;SimSun"/>
                <w:i/>
                <w:iCs/>
                <w:sz w:val="24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s_5505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562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i/>
                <w:i/>
                <w:iCs/>
                <w:sz w:val="24"/>
              </w:rPr>
            </w:pPr>
            <w:r>
              <w:rPr>
                <w:rFonts w:cs="宋体;SimSun" w:ascii="宋体;SimSun" w:hAnsi="宋体;SimSun"/>
                <w:i/>
                <w:iCs/>
                <w:sz w:val="2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i/>
                <w:i/>
                <w:iCs/>
                <w:sz w:val="24"/>
              </w:rPr>
            </w:pPr>
            <w:r>
              <w:rPr>
                <w:rFonts w:cs="宋体;SimSun" w:ascii="宋体;SimSun" w:hAnsi="宋体;SimSun"/>
                <w:i/>
                <w:iCs/>
                <w:sz w:val="24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s_5507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313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i/>
                <w:i/>
                <w:iCs/>
                <w:sz w:val="24"/>
              </w:rPr>
            </w:pPr>
            <w:r>
              <w:rPr>
                <w:rFonts w:cs="宋体;SimSun" w:ascii="宋体;SimSun" w:hAnsi="宋体;SimSun"/>
                <w:i/>
                <w:iCs/>
                <w:sz w:val="2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i/>
                <w:i/>
                <w:iCs/>
                <w:sz w:val="24"/>
              </w:rPr>
            </w:pPr>
            <w:r>
              <w:rPr>
                <w:rFonts w:cs="宋体;SimSun" w:ascii="宋体;SimSun" w:hAnsi="宋体;SimSun"/>
                <w:i/>
                <w:iCs/>
                <w:sz w:val="24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s_5511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84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i/>
                <w:i/>
                <w:iCs/>
                <w:sz w:val="24"/>
              </w:rPr>
            </w:pPr>
            <w:r>
              <w:rPr>
                <w:rFonts w:cs="宋体;SimSun" w:ascii="宋体;SimSun" w:hAnsi="宋体;SimSun"/>
                <w:i/>
                <w:iCs/>
                <w:sz w:val="2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i/>
                <w:i/>
                <w:iCs/>
                <w:sz w:val="24"/>
              </w:rPr>
            </w:pPr>
            <w:r>
              <w:rPr>
                <w:rFonts w:cs="宋体;SimSun" w:ascii="宋体;SimSun" w:hAnsi="宋体;SimSun"/>
                <w:i/>
                <w:iCs/>
                <w:sz w:val="24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s_5519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338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i/>
                <w:i/>
                <w:iCs/>
                <w:sz w:val="24"/>
              </w:rPr>
            </w:pPr>
            <w:r>
              <w:rPr>
                <w:rFonts w:cs="宋体;SimSun" w:ascii="宋体;SimSun" w:hAnsi="宋体;SimSun"/>
                <w:i/>
                <w:iCs/>
                <w:sz w:val="2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i/>
                <w:i/>
                <w:iCs/>
                <w:sz w:val="24"/>
              </w:rPr>
            </w:pPr>
            <w:r>
              <w:rPr>
                <w:rFonts w:cs="宋体;SimSun" w:ascii="宋体;SimSun" w:hAnsi="宋体;SimSun"/>
                <w:i/>
                <w:iCs/>
                <w:sz w:val="24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s_5530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82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i/>
                <w:i/>
                <w:iCs/>
                <w:sz w:val="24"/>
              </w:rPr>
            </w:pPr>
            <w:r>
              <w:rPr>
                <w:rFonts w:cs="宋体;SimSun" w:ascii="宋体;SimSun" w:hAnsi="宋体;SimSun"/>
                <w:i/>
                <w:iCs/>
                <w:sz w:val="2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i/>
                <w:i/>
                <w:iCs/>
                <w:sz w:val="24"/>
              </w:rPr>
            </w:pPr>
            <w:r>
              <w:rPr>
                <w:rFonts w:cs="宋体;SimSun" w:ascii="宋体;SimSun" w:hAnsi="宋体;SimSun"/>
                <w:i/>
                <w:iCs/>
                <w:sz w:val="24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s_5535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64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i/>
                <w:i/>
                <w:iCs/>
                <w:sz w:val="24"/>
              </w:rPr>
            </w:pPr>
            <w:r>
              <w:rPr>
                <w:rFonts w:cs="宋体;SimSun" w:ascii="宋体;SimSun" w:hAnsi="宋体;SimSun"/>
                <w:i/>
                <w:iCs/>
                <w:sz w:val="2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i/>
                <w:i/>
                <w:iCs/>
                <w:sz w:val="24"/>
              </w:rPr>
            </w:pPr>
            <w:r>
              <w:rPr>
                <w:rFonts w:cs="宋体;SimSun" w:ascii="宋体;SimSun" w:hAnsi="宋体;SimSun"/>
                <w:i/>
                <w:iCs/>
                <w:sz w:val="24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s_5536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63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i/>
                <w:i/>
                <w:iCs/>
                <w:sz w:val="24"/>
              </w:rPr>
            </w:pPr>
            <w:r>
              <w:rPr>
                <w:rFonts w:cs="宋体;SimSun" w:ascii="宋体;SimSun" w:hAnsi="宋体;SimSun"/>
                <w:i/>
                <w:iCs/>
                <w:sz w:val="2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i/>
                <w:i/>
                <w:iCs/>
                <w:sz w:val="24"/>
              </w:rPr>
            </w:pPr>
            <w:r>
              <w:rPr>
                <w:rFonts w:cs="宋体;SimSun" w:ascii="宋体;SimSun" w:hAnsi="宋体;SimSun"/>
                <w:i/>
                <w:iCs/>
                <w:sz w:val="24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s_5548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423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named protein product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i/>
                <w:i/>
                <w:iCs/>
                <w:sz w:val="24"/>
              </w:rPr>
            </w:pPr>
            <w:r>
              <w:rPr>
                <w:i/>
                <w:iCs/>
              </w:rPr>
              <w:t>Kluyveromyces lacti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6E-10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/>
              <w:t>yeast</w:t>
            </w:r>
          </w:p>
        </w:tc>
      </w:tr>
      <w:tr>
        <w:trPr>
          <w:trHeight w:val="420" w:hRule="atLeast"/>
          <w:cantSplit w:val="true"/>
        </w:trPr>
        <w:tc>
          <w:tcPr>
            <w:tcW w:w="14055" w:type="dxa"/>
            <w:gridSpan w:val="7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/>
              <w:t>Additional file 4 (</w:t>
            </w:r>
            <w:r>
              <w:rPr>
                <w:i/>
                <w:iCs/>
              </w:rPr>
              <w:t>continued</w:t>
            </w:r>
            <w:r>
              <w:rPr/>
              <w:t>)</w:t>
            </w:r>
          </w:p>
        </w:tc>
      </w:tr>
      <w:tr>
        <w:trPr>
          <w:trHeight w:val="480" w:hRule="atLeast"/>
        </w:trPr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Uniseqs</w:t>
            </w:r>
          </w:p>
        </w:tc>
        <w:tc>
          <w:tcPr>
            <w:tcW w:w="6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Length(bp)</w:t>
            </w:r>
          </w:p>
        </w:tc>
        <w:tc>
          <w:tcPr>
            <w:tcW w:w="55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Description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pecie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E value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.of clones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Organism</w:t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s_5549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74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i/>
                <w:i/>
                <w:iCs/>
                <w:sz w:val="24"/>
              </w:rPr>
            </w:pPr>
            <w:r>
              <w:rPr>
                <w:rFonts w:cs="宋体;SimSun" w:ascii="宋体;SimSun" w:hAnsi="宋体;SimSun"/>
                <w:i/>
                <w:iCs/>
                <w:sz w:val="2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i/>
                <w:i/>
                <w:iCs/>
                <w:sz w:val="24"/>
              </w:rPr>
            </w:pPr>
            <w:r>
              <w:rPr>
                <w:rFonts w:cs="宋体;SimSun" w:ascii="宋体;SimSun" w:hAnsi="宋体;SimSun"/>
                <w:i/>
                <w:iCs/>
                <w:sz w:val="24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s_5551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78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i/>
                <w:i/>
                <w:iCs/>
                <w:sz w:val="24"/>
              </w:rPr>
            </w:pPr>
            <w:r>
              <w:rPr>
                <w:rFonts w:cs="宋体;SimSun" w:ascii="宋体;SimSun" w:hAnsi="宋体;SimSun"/>
                <w:i/>
                <w:iCs/>
                <w:sz w:val="2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i/>
                <w:i/>
                <w:iCs/>
                <w:sz w:val="24"/>
              </w:rPr>
            </w:pPr>
            <w:r>
              <w:rPr>
                <w:rFonts w:cs="宋体;SimSun" w:ascii="宋体;SimSun" w:hAnsi="宋体;SimSun"/>
                <w:i/>
                <w:iCs/>
                <w:sz w:val="24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s_5555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415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hypothetical protein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i/>
                <w:i/>
                <w:iCs/>
                <w:sz w:val="24"/>
              </w:rPr>
            </w:pPr>
            <w:r>
              <w:rPr>
                <w:i/>
                <w:iCs/>
              </w:rPr>
              <w:t>Oryza sativ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E-08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lant</w:t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s_5561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672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i/>
                <w:i/>
                <w:iCs/>
                <w:sz w:val="24"/>
              </w:rPr>
            </w:pPr>
            <w:r>
              <w:rPr>
                <w:rFonts w:cs="宋体;SimSun" w:ascii="宋体;SimSun" w:hAnsi="宋体;SimSun"/>
                <w:i/>
                <w:iCs/>
                <w:sz w:val="2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i/>
                <w:i/>
                <w:iCs/>
                <w:sz w:val="24"/>
              </w:rPr>
            </w:pPr>
            <w:r>
              <w:rPr>
                <w:rFonts w:cs="宋体;SimSun" w:ascii="宋体;SimSun" w:hAnsi="宋体;SimSun"/>
                <w:i/>
                <w:iCs/>
                <w:sz w:val="24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s_5572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317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i/>
                <w:i/>
                <w:iCs/>
                <w:sz w:val="24"/>
              </w:rPr>
            </w:pPr>
            <w:r>
              <w:rPr>
                <w:rFonts w:cs="宋体;SimSun" w:ascii="宋体;SimSun" w:hAnsi="宋体;SimSun"/>
                <w:i/>
                <w:iCs/>
                <w:sz w:val="2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i/>
                <w:i/>
                <w:iCs/>
                <w:sz w:val="24"/>
              </w:rPr>
            </w:pPr>
            <w:r>
              <w:rPr>
                <w:rFonts w:cs="宋体;SimSun" w:ascii="宋体;SimSun" w:hAnsi="宋体;SimSun"/>
                <w:i/>
                <w:iCs/>
                <w:sz w:val="24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s_5575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426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named protein product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i/>
                <w:i/>
                <w:iCs/>
                <w:sz w:val="24"/>
              </w:rPr>
            </w:pPr>
            <w:r>
              <w:rPr>
                <w:i/>
                <w:iCs/>
              </w:rPr>
              <w:t>Kluyveromyces lacti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6E-10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/>
              <w:t>yeast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s_5578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438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named protein product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i/>
                <w:i/>
                <w:iCs/>
                <w:sz w:val="24"/>
              </w:rPr>
            </w:pPr>
            <w:r>
              <w:rPr>
                <w:i/>
                <w:iCs/>
              </w:rPr>
              <w:t>Kluyveromyces lacti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E-08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/>
              <w:t>yeast</w:t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s_5592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432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i/>
                <w:i/>
                <w:iCs/>
                <w:sz w:val="24"/>
              </w:rPr>
            </w:pPr>
            <w:r>
              <w:rPr>
                <w:rFonts w:cs="宋体;SimSun" w:ascii="宋体;SimSun" w:hAnsi="宋体;SimSun"/>
                <w:i/>
                <w:iCs/>
                <w:sz w:val="2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i/>
                <w:i/>
                <w:iCs/>
                <w:sz w:val="24"/>
              </w:rPr>
            </w:pPr>
            <w:r>
              <w:rPr>
                <w:rFonts w:cs="宋体;SimSun" w:ascii="宋体;SimSun" w:hAnsi="宋体;SimSun"/>
                <w:i/>
                <w:iCs/>
                <w:sz w:val="24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s_5596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669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hypothetical protein UM06109.1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i/>
                <w:i/>
                <w:iCs/>
                <w:sz w:val="24"/>
              </w:rPr>
            </w:pPr>
            <w:r>
              <w:rPr>
                <w:i/>
                <w:iCs/>
              </w:rPr>
              <w:t>Ustilago maydi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4E-28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/>
              <w:t>filamentous fungus</w:t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s_5606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319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i/>
                <w:i/>
                <w:iCs/>
                <w:sz w:val="24"/>
              </w:rPr>
            </w:pPr>
            <w:r>
              <w:rPr>
                <w:rFonts w:cs="宋体;SimSun" w:ascii="宋体;SimSun" w:hAnsi="宋体;SimSun"/>
                <w:i/>
                <w:iCs/>
                <w:sz w:val="2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i/>
                <w:i/>
                <w:iCs/>
                <w:sz w:val="24"/>
              </w:rPr>
            </w:pPr>
            <w:r>
              <w:rPr>
                <w:rFonts w:cs="宋体;SimSun" w:ascii="宋体;SimSun" w:hAnsi="宋体;SimSun"/>
                <w:i/>
                <w:iCs/>
                <w:sz w:val="24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s_5608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73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known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i/>
                <w:i/>
                <w:iCs/>
                <w:sz w:val="24"/>
              </w:rPr>
            </w:pPr>
            <w:r>
              <w:rPr>
                <w:i/>
                <w:iCs/>
              </w:rPr>
              <w:t>Saccharomyces cerevisia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E-08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/>
              <w:t>yeast</w:t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s_5609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389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i/>
                <w:i/>
                <w:iCs/>
                <w:sz w:val="24"/>
              </w:rPr>
            </w:pPr>
            <w:r>
              <w:rPr>
                <w:rFonts w:cs="宋体;SimSun" w:ascii="宋体;SimSun" w:hAnsi="宋体;SimSun"/>
                <w:i/>
                <w:iCs/>
                <w:sz w:val="2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i/>
                <w:i/>
                <w:iCs/>
                <w:sz w:val="24"/>
              </w:rPr>
            </w:pPr>
            <w:r>
              <w:rPr>
                <w:rFonts w:cs="宋体;SimSun" w:ascii="宋体;SimSun" w:hAnsi="宋体;SimSun"/>
                <w:i/>
                <w:iCs/>
                <w:sz w:val="24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s_5611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72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i/>
                <w:i/>
                <w:iCs/>
                <w:sz w:val="24"/>
              </w:rPr>
            </w:pPr>
            <w:r>
              <w:rPr>
                <w:rFonts w:cs="宋体;SimSun" w:ascii="宋体;SimSun" w:hAnsi="宋体;SimSun"/>
                <w:i/>
                <w:iCs/>
                <w:sz w:val="2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i/>
                <w:i/>
                <w:iCs/>
                <w:sz w:val="24"/>
              </w:rPr>
            </w:pPr>
            <w:r>
              <w:rPr>
                <w:rFonts w:cs="宋体;SimSun" w:ascii="宋体;SimSun" w:hAnsi="宋体;SimSun"/>
                <w:i/>
                <w:iCs/>
                <w:sz w:val="24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s_5613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81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hypothetical protein XP_580193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i/>
                <w:i/>
                <w:iCs/>
                <w:sz w:val="24"/>
              </w:rPr>
            </w:pPr>
            <w:r>
              <w:rPr>
                <w:i/>
                <w:iCs/>
              </w:rPr>
              <w:t>Rattus norvegicu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E-10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/>
              <w:t>animal</w:t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s_5615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372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i/>
                <w:i/>
                <w:iCs/>
                <w:sz w:val="24"/>
              </w:rPr>
            </w:pPr>
            <w:r>
              <w:rPr>
                <w:rFonts w:cs="宋体;SimSun" w:ascii="宋体;SimSun" w:hAnsi="宋体;SimSun"/>
                <w:i/>
                <w:iCs/>
                <w:sz w:val="2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i/>
                <w:i/>
                <w:iCs/>
                <w:sz w:val="24"/>
              </w:rPr>
            </w:pPr>
            <w:r>
              <w:rPr>
                <w:rFonts w:cs="宋体;SimSun" w:ascii="宋体;SimSun" w:hAnsi="宋体;SimSun"/>
                <w:i/>
                <w:iCs/>
                <w:sz w:val="24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s_5626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91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hypothetical protein XP_580193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i/>
                <w:i/>
                <w:iCs/>
                <w:sz w:val="24"/>
              </w:rPr>
            </w:pPr>
            <w:r>
              <w:rPr>
                <w:i/>
                <w:iCs/>
              </w:rPr>
              <w:t>Rattus norvegicu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8E-08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/>
              <w:t>animal</w:t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s_5628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07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i/>
                <w:i/>
                <w:iCs/>
                <w:sz w:val="24"/>
              </w:rPr>
            </w:pPr>
            <w:r>
              <w:rPr>
                <w:rFonts w:cs="宋体;SimSun" w:ascii="宋体;SimSun" w:hAnsi="宋体;SimSun"/>
                <w:i/>
                <w:iCs/>
                <w:sz w:val="2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i/>
                <w:i/>
                <w:iCs/>
                <w:sz w:val="24"/>
              </w:rPr>
            </w:pPr>
            <w:r>
              <w:rPr>
                <w:rFonts w:cs="宋体;SimSun" w:ascii="宋体;SimSun" w:hAnsi="宋体;SimSun"/>
                <w:i/>
                <w:iCs/>
                <w:sz w:val="24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s_5630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474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i/>
                <w:i/>
                <w:iCs/>
                <w:sz w:val="24"/>
              </w:rPr>
            </w:pPr>
            <w:r>
              <w:rPr>
                <w:rFonts w:cs="宋体;SimSun" w:ascii="宋体;SimSun" w:hAnsi="宋体;SimSun"/>
                <w:i/>
                <w:iCs/>
                <w:sz w:val="2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i/>
                <w:i/>
                <w:iCs/>
                <w:sz w:val="24"/>
              </w:rPr>
            </w:pPr>
            <w:r>
              <w:rPr>
                <w:rFonts w:cs="宋体;SimSun" w:ascii="宋体;SimSun" w:hAnsi="宋体;SimSun"/>
                <w:i/>
                <w:iCs/>
                <w:sz w:val="24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s_5632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52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known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i/>
                <w:i/>
                <w:iCs/>
                <w:sz w:val="24"/>
              </w:rPr>
            </w:pPr>
            <w:r>
              <w:rPr>
                <w:i/>
                <w:iCs/>
              </w:rPr>
              <w:t>Saccharomyces cerevisia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E-06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/>
              <w:t>yeast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s_5633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59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hypothetical protein XP_580193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i/>
                <w:i/>
                <w:iCs/>
                <w:sz w:val="24"/>
              </w:rPr>
            </w:pPr>
            <w:r>
              <w:rPr>
                <w:i/>
                <w:iCs/>
              </w:rPr>
              <w:t>Rattus norvegicu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8E-07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/>
              <w:t>animal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s_5637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55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known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i/>
                <w:i/>
                <w:iCs/>
                <w:sz w:val="24"/>
              </w:rPr>
            </w:pPr>
            <w:r>
              <w:rPr>
                <w:i/>
                <w:iCs/>
              </w:rPr>
              <w:t>Saccharomyces cerevisia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6E-06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/>
              <w:t>yeast</w:t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s_5641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14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i/>
                <w:i/>
                <w:iCs/>
                <w:sz w:val="24"/>
              </w:rPr>
            </w:pPr>
            <w:r>
              <w:rPr>
                <w:rFonts w:cs="宋体;SimSun" w:ascii="宋体;SimSun" w:hAnsi="宋体;SimSun"/>
                <w:i/>
                <w:iCs/>
                <w:sz w:val="2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i/>
                <w:i/>
                <w:iCs/>
                <w:sz w:val="24"/>
              </w:rPr>
            </w:pPr>
            <w:r>
              <w:rPr>
                <w:rFonts w:cs="宋体;SimSun" w:ascii="宋体;SimSun" w:hAnsi="宋体;SimSun"/>
                <w:i/>
                <w:iCs/>
                <w:sz w:val="24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s_5650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426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named protein product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i/>
                <w:i/>
                <w:iCs/>
                <w:sz w:val="24"/>
              </w:rPr>
            </w:pPr>
            <w:r>
              <w:rPr>
                <w:i/>
                <w:iCs/>
              </w:rPr>
              <w:t>Kluyveromyces lacti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6E-10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/>
              <w:t>yeast</w:t>
            </w:r>
          </w:p>
        </w:tc>
      </w:tr>
      <w:tr>
        <w:trPr>
          <w:trHeight w:val="420" w:hRule="atLeast"/>
          <w:cantSplit w:val="true"/>
        </w:trPr>
        <w:tc>
          <w:tcPr>
            <w:tcW w:w="14055" w:type="dxa"/>
            <w:gridSpan w:val="7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/>
              <w:t>Additional file 4 (</w:t>
            </w:r>
            <w:r>
              <w:rPr>
                <w:i/>
                <w:iCs/>
              </w:rPr>
              <w:t>continued</w:t>
            </w:r>
            <w:r>
              <w:rPr/>
              <w:t>)</w:t>
            </w:r>
          </w:p>
        </w:tc>
      </w:tr>
      <w:tr>
        <w:trPr>
          <w:trHeight w:val="480" w:hRule="atLeast"/>
        </w:trPr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Uniseqs</w:t>
            </w:r>
          </w:p>
        </w:tc>
        <w:tc>
          <w:tcPr>
            <w:tcW w:w="6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Length(bp)</w:t>
            </w:r>
          </w:p>
        </w:tc>
        <w:tc>
          <w:tcPr>
            <w:tcW w:w="55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Description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pecie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E value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.of clones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Organism</w:t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s_5655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313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i/>
                <w:i/>
                <w:iCs/>
                <w:sz w:val="24"/>
              </w:rPr>
            </w:pPr>
            <w:r>
              <w:rPr>
                <w:rFonts w:cs="宋体;SimSun" w:ascii="宋体;SimSun" w:hAnsi="宋体;SimSun"/>
                <w:i/>
                <w:iCs/>
                <w:sz w:val="2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i/>
                <w:i/>
                <w:iCs/>
                <w:sz w:val="24"/>
              </w:rPr>
            </w:pPr>
            <w:r>
              <w:rPr>
                <w:rFonts w:cs="宋体;SimSun" w:ascii="宋体;SimSun" w:hAnsi="宋体;SimSun"/>
                <w:i/>
                <w:iCs/>
                <w:sz w:val="24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s_5662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328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i/>
                <w:i/>
                <w:iCs/>
                <w:sz w:val="24"/>
              </w:rPr>
            </w:pPr>
            <w:r>
              <w:rPr>
                <w:rFonts w:cs="宋体;SimSun" w:ascii="宋体;SimSun" w:hAnsi="宋体;SimSun"/>
                <w:i/>
                <w:iCs/>
                <w:sz w:val="2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i/>
                <w:i/>
                <w:iCs/>
                <w:sz w:val="24"/>
              </w:rPr>
            </w:pPr>
            <w:r>
              <w:rPr>
                <w:rFonts w:cs="宋体;SimSun" w:ascii="宋体;SimSun" w:hAnsi="宋体;SimSun"/>
                <w:i/>
                <w:iCs/>
                <w:sz w:val="24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s_5683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488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i/>
                <w:i/>
                <w:iCs/>
                <w:sz w:val="24"/>
              </w:rPr>
            </w:pPr>
            <w:r>
              <w:rPr>
                <w:rFonts w:cs="宋体;SimSun" w:ascii="宋体;SimSun" w:hAnsi="宋体;SimSun"/>
                <w:i/>
                <w:iCs/>
                <w:sz w:val="2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i/>
                <w:i/>
                <w:iCs/>
                <w:sz w:val="24"/>
              </w:rPr>
            </w:pPr>
            <w:r>
              <w:rPr>
                <w:rFonts w:cs="宋体;SimSun" w:ascii="宋体;SimSun" w:hAnsi="宋体;SimSun"/>
                <w:i/>
                <w:iCs/>
                <w:sz w:val="24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s_5691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406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i/>
                <w:i/>
                <w:iCs/>
                <w:sz w:val="24"/>
              </w:rPr>
            </w:pPr>
            <w:r>
              <w:rPr>
                <w:rFonts w:cs="宋体;SimSun" w:ascii="宋体;SimSun" w:hAnsi="宋体;SimSun"/>
                <w:i/>
                <w:iCs/>
                <w:sz w:val="2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i/>
                <w:i/>
                <w:iCs/>
                <w:sz w:val="24"/>
              </w:rPr>
            </w:pPr>
            <w:r>
              <w:rPr>
                <w:rFonts w:cs="宋体;SimSun" w:ascii="宋体;SimSun" w:hAnsi="宋体;SimSun"/>
                <w:i/>
                <w:iCs/>
                <w:sz w:val="24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s_5693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380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i/>
                <w:i/>
                <w:iCs/>
                <w:sz w:val="24"/>
              </w:rPr>
            </w:pPr>
            <w:r>
              <w:rPr>
                <w:rFonts w:cs="宋体;SimSun" w:ascii="宋体;SimSun" w:hAnsi="宋体;SimSun"/>
                <w:i/>
                <w:iCs/>
                <w:sz w:val="2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i/>
                <w:i/>
                <w:iCs/>
                <w:sz w:val="24"/>
              </w:rPr>
            </w:pPr>
            <w:r>
              <w:rPr>
                <w:rFonts w:cs="宋体;SimSun" w:ascii="宋体;SimSun" w:hAnsi="宋体;SimSun"/>
                <w:i/>
                <w:iCs/>
                <w:sz w:val="24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s_5706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339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i/>
                <w:i/>
                <w:iCs/>
                <w:sz w:val="24"/>
              </w:rPr>
            </w:pPr>
            <w:r>
              <w:rPr>
                <w:rFonts w:cs="宋体;SimSun" w:ascii="宋体;SimSun" w:hAnsi="宋体;SimSun"/>
                <w:i/>
                <w:iCs/>
                <w:sz w:val="2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i/>
                <w:i/>
                <w:iCs/>
                <w:sz w:val="24"/>
              </w:rPr>
            </w:pPr>
            <w:r>
              <w:rPr>
                <w:rFonts w:cs="宋体;SimSun" w:ascii="宋体;SimSun" w:hAnsi="宋体;SimSun"/>
                <w:i/>
                <w:iCs/>
                <w:sz w:val="24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s_5723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593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hypothetical protein CNBH184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i/>
                <w:i/>
                <w:iCs/>
                <w:sz w:val="24"/>
              </w:rPr>
            </w:pPr>
            <w:r>
              <w:rPr>
                <w:i/>
                <w:iCs/>
              </w:rPr>
              <w:t>Cryptococcus neoforman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E-17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/>
              <w:t>yeast</w:t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s_5727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323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i/>
                <w:i/>
                <w:iCs/>
                <w:sz w:val="24"/>
              </w:rPr>
            </w:pPr>
            <w:r>
              <w:rPr>
                <w:rFonts w:cs="宋体;SimSun" w:ascii="宋体;SimSun" w:hAnsi="宋体;SimSun"/>
                <w:i/>
                <w:iCs/>
                <w:sz w:val="2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i/>
                <w:i/>
                <w:iCs/>
                <w:sz w:val="24"/>
              </w:rPr>
            </w:pPr>
            <w:r>
              <w:rPr>
                <w:rFonts w:cs="宋体;SimSun" w:ascii="宋体;SimSun" w:hAnsi="宋体;SimSun"/>
                <w:i/>
                <w:iCs/>
                <w:sz w:val="24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s_5737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443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i/>
                <w:i/>
                <w:iCs/>
                <w:sz w:val="24"/>
              </w:rPr>
            </w:pPr>
            <w:r>
              <w:rPr>
                <w:rFonts w:cs="宋体;SimSun" w:ascii="宋体;SimSun" w:hAnsi="宋体;SimSun"/>
                <w:i/>
                <w:iCs/>
                <w:sz w:val="2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i/>
                <w:i/>
                <w:iCs/>
                <w:sz w:val="24"/>
              </w:rPr>
            </w:pPr>
            <w:r>
              <w:rPr>
                <w:rFonts w:cs="宋体;SimSun" w:ascii="宋体;SimSun" w:hAnsi="宋体;SimSun"/>
                <w:i/>
                <w:iCs/>
                <w:sz w:val="24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s_5762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328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i/>
                <w:i/>
                <w:iCs/>
                <w:sz w:val="24"/>
              </w:rPr>
            </w:pPr>
            <w:r>
              <w:rPr>
                <w:rFonts w:cs="宋体;SimSun" w:ascii="宋体;SimSun" w:hAnsi="宋体;SimSun"/>
                <w:i/>
                <w:iCs/>
                <w:sz w:val="2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i/>
                <w:i/>
                <w:iCs/>
                <w:sz w:val="24"/>
              </w:rPr>
            </w:pPr>
            <w:r>
              <w:rPr>
                <w:rFonts w:cs="宋体;SimSun" w:ascii="宋体;SimSun" w:hAnsi="宋体;SimSun"/>
                <w:i/>
                <w:iCs/>
                <w:sz w:val="24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s_5767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454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hypothetical protein XP_580193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i/>
                <w:i/>
                <w:iCs/>
                <w:sz w:val="24"/>
              </w:rPr>
            </w:pPr>
            <w:r>
              <w:rPr>
                <w:i/>
                <w:iCs/>
              </w:rPr>
              <w:t>Rattus norvegicu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E-10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/>
              <w:t>animal</w:t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s_5771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62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i/>
                <w:i/>
                <w:iCs/>
                <w:sz w:val="24"/>
              </w:rPr>
            </w:pPr>
            <w:r>
              <w:rPr>
                <w:rFonts w:cs="宋体;SimSun" w:ascii="宋体;SimSun" w:hAnsi="宋体;SimSun"/>
                <w:i/>
                <w:iCs/>
                <w:sz w:val="2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i/>
                <w:i/>
                <w:iCs/>
                <w:sz w:val="24"/>
              </w:rPr>
            </w:pPr>
            <w:r>
              <w:rPr>
                <w:rFonts w:cs="宋体;SimSun" w:ascii="宋体;SimSun" w:hAnsi="宋体;SimSun"/>
                <w:i/>
                <w:iCs/>
                <w:sz w:val="24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s_5779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81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i/>
                <w:i/>
                <w:iCs/>
                <w:sz w:val="24"/>
              </w:rPr>
            </w:pPr>
            <w:r>
              <w:rPr>
                <w:rFonts w:cs="宋体;SimSun" w:ascii="宋体;SimSun" w:hAnsi="宋体;SimSun"/>
                <w:i/>
                <w:iCs/>
                <w:sz w:val="2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i/>
                <w:i/>
                <w:iCs/>
                <w:sz w:val="24"/>
              </w:rPr>
            </w:pPr>
            <w:r>
              <w:rPr>
                <w:rFonts w:cs="宋体;SimSun" w:ascii="宋体;SimSun" w:hAnsi="宋体;SimSun"/>
                <w:i/>
                <w:iCs/>
                <w:sz w:val="24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s_5806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403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named protein product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i/>
                <w:i/>
                <w:iCs/>
                <w:sz w:val="24"/>
              </w:rPr>
            </w:pPr>
            <w:r>
              <w:rPr>
                <w:i/>
                <w:iCs/>
              </w:rPr>
              <w:t>Kluyveromyces lacti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E-09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/>
              <w:t>yeast</w:t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s_5851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401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i/>
                <w:i/>
                <w:iCs/>
                <w:sz w:val="24"/>
              </w:rPr>
            </w:pPr>
            <w:r>
              <w:rPr>
                <w:rFonts w:cs="宋体;SimSun" w:ascii="宋体;SimSun" w:hAnsi="宋体;SimSun"/>
                <w:i/>
                <w:iCs/>
                <w:sz w:val="2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i/>
                <w:i/>
                <w:iCs/>
                <w:sz w:val="24"/>
              </w:rPr>
            </w:pPr>
            <w:r>
              <w:rPr>
                <w:rFonts w:cs="宋体;SimSun" w:ascii="宋体;SimSun" w:hAnsi="宋体;SimSun"/>
                <w:i/>
                <w:iCs/>
                <w:sz w:val="24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s_5879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310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i/>
                <w:i/>
                <w:iCs/>
                <w:sz w:val="24"/>
              </w:rPr>
            </w:pPr>
            <w:r>
              <w:rPr>
                <w:rFonts w:cs="宋体;SimSun" w:ascii="宋体;SimSun" w:hAnsi="宋体;SimSun"/>
                <w:i/>
                <w:iCs/>
                <w:sz w:val="2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i/>
                <w:i/>
                <w:iCs/>
                <w:sz w:val="24"/>
              </w:rPr>
            </w:pPr>
            <w:r>
              <w:rPr>
                <w:rFonts w:cs="宋体;SimSun" w:ascii="宋体;SimSun" w:hAnsi="宋体;SimSun"/>
                <w:i/>
                <w:iCs/>
                <w:sz w:val="24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s_5888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404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hypothetical protein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i/>
                <w:i/>
                <w:iCs/>
                <w:sz w:val="24"/>
              </w:rPr>
            </w:pPr>
            <w:r>
              <w:rPr>
                <w:i/>
                <w:iCs/>
              </w:rPr>
              <w:t>Oryza sativ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E-08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lant</w:t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s_5889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324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i/>
                <w:i/>
                <w:iCs/>
                <w:sz w:val="24"/>
              </w:rPr>
            </w:pPr>
            <w:r>
              <w:rPr>
                <w:rFonts w:cs="宋体;SimSun" w:ascii="宋体;SimSun" w:hAnsi="宋体;SimSun"/>
                <w:i/>
                <w:iCs/>
                <w:sz w:val="2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i/>
                <w:i/>
                <w:iCs/>
                <w:sz w:val="24"/>
              </w:rPr>
            </w:pPr>
            <w:r>
              <w:rPr>
                <w:rFonts w:cs="宋体;SimSun" w:ascii="宋体;SimSun" w:hAnsi="宋体;SimSun"/>
                <w:i/>
                <w:iCs/>
                <w:sz w:val="24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s_5896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434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hypothetical protein XP_580193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i/>
                <w:i/>
                <w:iCs/>
                <w:sz w:val="24"/>
              </w:rPr>
            </w:pPr>
            <w:r>
              <w:rPr>
                <w:i/>
                <w:iCs/>
              </w:rPr>
              <w:t>Rattus norvegicu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E-10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/>
              <w:t>animal</w:t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s_5904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751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i/>
                <w:i/>
                <w:iCs/>
                <w:sz w:val="24"/>
              </w:rPr>
            </w:pPr>
            <w:r>
              <w:rPr>
                <w:rFonts w:cs="宋体;SimSun" w:ascii="宋体;SimSun" w:hAnsi="宋体;SimSun"/>
                <w:i/>
                <w:iCs/>
                <w:sz w:val="2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i/>
                <w:i/>
                <w:iCs/>
                <w:sz w:val="24"/>
              </w:rPr>
            </w:pPr>
            <w:r>
              <w:rPr>
                <w:rFonts w:cs="宋体;SimSun" w:ascii="宋体;SimSun" w:hAnsi="宋体;SimSun"/>
                <w:i/>
                <w:iCs/>
                <w:sz w:val="24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s_5905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797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i/>
                <w:i/>
                <w:iCs/>
                <w:sz w:val="24"/>
              </w:rPr>
            </w:pPr>
            <w:r>
              <w:rPr>
                <w:rFonts w:cs="宋体;SimSun" w:ascii="宋体;SimSun" w:hAnsi="宋体;SimSun"/>
                <w:i/>
                <w:iCs/>
                <w:sz w:val="2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i/>
                <w:i/>
                <w:iCs/>
                <w:sz w:val="24"/>
              </w:rPr>
            </w:pPr>
            <w:r>
              <w:rPr>
                <w:rFonts w:cs="宋体;SimSun" w:ascii="宋体;SimSun" w:hAnsi="宋体;SimSun"/>
                <w:i/>
                <w:iCs/>
                <w:sz w:val="24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s_5910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443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i/>
                <w:i/>
                <w:iCs/>
                <w:sz w:val="24"/>
              </w:rPr>
            </w:pPr>
            <w:r>
              <w:rPr>
                <w:rFonts w:cs="宋体;SimSun" w:ascii="宋体;SimSun" w:hAnsi="宋体;SimSun"/>
                <w:i/>
                <w:iCs/>
                <w:sz w:val="2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i/>
                <w:i/>
                <w:iCs/>
                <w:sz w:val="24"/>
              </w:rPr>
            </w:pPr>
            <w:r>
              <w:rPr>
                <w:rFonts w:cs="宋体;SimSun" w:ascii="宋体;SimSun" w:hAnsi="宋体;SimSun"/>
                <w:i/>
                <w:iCs/>
                <w:sz w:val="24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s_5936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402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hypothetical protein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i/>
                <w:i/>
                <w:iCs/>
                <w:sz w:val="24"/>
              </w:rPr>
            </w:pPr>
            <w:r>
              <w:rPr>
                <w:i/>
                <w:iCs/>
              </w:rPr>
              <w:t>Oryza sativ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E-08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lant</w:t>
            </w:r>
          </w:p>
        </w:tc>
      </w:tr>
      <w:tr>
        <w:trPr>
          <w:trHeight w:val="420" w:hRule="atLeast"/>
          <w:cantSplit w:val="true"/>
        </w:trPr>
        <w:tc>
          <w:tcPr>
            <w:tcW w:w="14055" w:type="dxa"/>
            <w:gridSpan w:val="7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rFonts w:cs="宋体;SimSun" w:ascii="宋体;SimSun" w:hAnsi="宋体;SimSun"/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/>
              <w:t>Additional file 4 (</w:t>
            </w:r>
            <w:r>
              <w:rPr>
                <w:i/>
                <w:iCs/>
              </w:rPr>
              <w:t>continued</w:t>
            </w:r>
            <w:r>
              <w:rPr/>
              <w:t>)</w:t>
            </w:r>
          </w:p>
        </w:tc>
      </w:tr>
      <w:tr>
        <w:trPr>
          <w:trHeight w:val="480" w:hRule="atLeast"/>
        </w:trPr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Uniseqs</w:t>
            </w:r>
          </w:p>
        </w:tc>
        <w:tc>
          <w:tcPr>
            <w:tcW w:w="6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Length(bp)</w:t>
            </w:r>
          </w:p>
        </w:tc>
        <w:tc>
          <w:tcPr>
            <w:tcW w:w="55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Description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pecie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E value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.of clones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Organism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s_5937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432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named protein product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i/>
                <w:i/>
                <w:iCs/>
                <w:sz w:val="24"/>
              </w:rPr>
            </w:pPr>
            <w:r>
              <w:rPr>
                <w:i/>
                <w:iCs/>
              </w:rPr>
              <w:t>Kluyveromyces lacti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6E-10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/>
              <w:t>yeast</w:t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s_5959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327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i/>
                <w:i/>
                <w:iCs/>
                <w:sz w:val="24"/>
              </w:rPr>
            </w:pPr>
            <w:r>
              <w:rPr>
                <w:rFonts w:cs="宋体;SimSun" w:ascii="宋体;SimSun" w:hAnsi="宋体;SimSun"/>
                <w:i/>
                <w:iCs/>
                <w:sz w:val="2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i/>
                <w:i/>
                <w:iCs/>
                <w:sz w:val="24"/>
              </w:rPr>
            </w:pPr>
            <w:r>
              <w:rPr>
                <w:rFonts w:cs="宋体;SimSun" w:ascii="宋体;SimSun" w:hAnsi="宋体;SimSun"/>
                <w:i/>
                <w:iCs/>
                <w:sz w:val="24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s_5973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725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i/>
                <w:i/>
                <w:iCs/>
                <w:sz w:val="24"/>
              </w:rPr>
            </w:pPr>
            <w:r>
              <w:rPr>
                <w:rFonts w:cs="宋体;SimSun" w:ascii="宋体;SimSun" w:hAnsi="宋体;SimSun"/>
                <w:i/>
                <w:iCs/>
                <w:sz w:val="2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i/>
                <w:i/>
                <w:iCs/>
                <w:sz w:val="24"/>
              </w:rPr>
            </w:pPr>
            <w:r>
              <w:rPr>
                <w:rFonts w:cs="宋体;SimSun" w:ascii="宋体;SimSun" w:hAnsi="宋体;SimSun"/>
                <w:i/>
                <w:iCs/>
                <w:sz w:val="24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s_5974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59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i/>
                <w:i/>
                <w:iCs/>
                <w:sz w:val="24"/>
              </w:rPr>
            </w:pPr>
            <w:r>
              <w:rPr>
                <w:rFonts w:cs="宋体;SimSun" w:ascii="宋体;SimSun" w:hAnsi="宋体;SimSun"/>
                <w:i/>
                <w:iCs/>
                <w:sz w:val="2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i/>
                <w:i/>
                <w:iCs/>
                <w:sz w:val="24"/>
              </w:rPr>
            </w:pPr>
            <w:r>
              <w:rPr>
                <w:rFonts w:cs="宋体;SimSun" w:ascii="宋体;SimSun" w:hAnsi="宋体;SimSun"/>
                <w:i/>
                <w:iCs/>
                <w:sz w:val="24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s_5983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322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i/>
                <w:i/>
                <w:iCs/>
                <w:sz w:val="24"/>
              </w:rPr>
            </w:pPr>
            <w:r>
              <w:rPr>
                <w:rFonts w:cs="宋体;SimSun" w:ascii="宋体;SimSun" w:hAnsi="宋体;SimSun"/>
                <w:i/>
                <w:iCs/>
                <w:sz w:val="2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i/>
                <w:i/>
                <w:iCs/>
                <w:sz w:val="24"/>
              </w:rPr>
            </w:pPr>
            <w:r>
              <w:rPr>
                <w:rFonts w:cs="宋体;SimSun" w:ascii="宋体;SimSun" w:hAnsi="宋体;SimSun"/>
                <w:i/>
                <w:iCs/>
                <w:sz w:val="24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s_5990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441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i/>
                <w:i/>
                <w:iCs/>
                <w:sz w:val="24"/>
              </w:rPr>
            </w:pPr>
            <w:r>
              <w:rPr>
                <w:rFonts w:cs="宋体;SimSun" w:ascii="宋体;SimSun" w:hAnsi="宋体;SimSun"/>
                <w:i/>
                <w:iCs/>
                <w:sz w:val="2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i/>
                <w:i/>
                <w:iCs/>
                <w:sz w:val="24"/>
              </w:rPr>
            </w:pPr>
            <w:r>
              <w:rPr>
                <w:rFonts w:cs="宋体;SimSun" w:ascii="宋体;SimSun" w:hAnsi="宋体;SimSun"/>
                <w:i/>
                <w:iCs/>
                <w:sz w:val="24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s_5991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316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i/>
                <w:i/>
                <w:iCs/>
                <w:sz w:val="24"/>
              </w:rPr>
            </w:pPr>
            <w:r>
              <w:rPr>
                <w:rFonts w:cs="宋体;SimSun" w:ascii="宋体;SimSun" w:hAnsi="宋体;SimSun"/>
                <w:i/>
                <w:iCs/>
                <w:sz w:val="2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i/>
                <w:i/>
                <w:iCs/>
                <w:sz w:val="24"/>
              </w:rPr>
            </w:pPr>
            <w:r>
              <w:rPr>
                <w:rFonts w:cs="宋体;SimSun" w:ascii="宋体;SimSun" w:hAnsi="宋体;SimSun"/>
                <w:i/>
                <w:iCs/>
                <w:sz w:val="24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s_4222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29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i/>
                <w:i/>
                <w:iCs/>
                <w:sz w:val="24"/>
              </w:rPr>
            </w:pPr>
            <w:r>
              <w:rPr>
                <w:rFonts w:cs="宋体;SimSun" w:ascii="宋体;SimSun" w:hAnsi="宋体;SimSun"/>
                <w:i/>
                <w:iCs/>
                <w:sz w:val="2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i/>
                <w:i/>
                <w:iCs/>
                <w:sz w:val="24"/>
              </w:rPr>
            </w:pPr>
            <w:r>
              <w:rPr>
                <w:rFonts w:cs="宋体;SimSun" w:ascii="宋体;SimSun" w:hAnsi="宋体;SimSun"/>
                <w:i/>
                <w:iCs/>
                <w:sz w:val="24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s_5115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478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i/>
                <w:i/>
                <w:iCs/>
                <w:sz w:val="24"/>
              </w:rPr>
            </w:pPr>
            <w:r>
              <w:rPr>
                <w:rFonts w:cs="宋体;SimSun" w:ascii="宋体;SimSun" w:hAnsi="宋体;SimSun"/>
                <w:i/>
                <w:iCs/>
                <w:sz w:val="2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i/>
                <w:i/>
                <w:iCs/>
                <w:sz w:val="24"/>
              </w:rPr>
            </w:pPr>
            <w:r>
              <w:rPr>
                <w:rFonts w:cs="宋体;SimSun" w:ascii="宋体;SimSun" w:hAnsi="宋体;SimSun"/>
                <w:i/>
                <w:iCs/>
                <w:sz w:val="24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s_1890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490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i/>
                <w:i/>
                <w:iCs/>
                <w:sz w:val="24"/>
              </w:rPr>
            </w:pPr>
            <w:r>
              <w:rPr>
                <w:rFonts w:cs="宋体;SimSun" w:ascii="宋体;SimSun" w:hAnsi="宋体;SimSun"/>
                <w:i/>
                <w:iCs/>
                <w:sz w:val="2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i/>
                <w:i/>
                <w:iCs/>
                <w:sz w:val="24"/>
              </w:rPr>
            </w:pPr>
            <w:r>
              <w:rPr>
                <w:rFonts w:cs="宋体;SimSun" w:ascii="宋体;SimSun" w:hAnsi="宋体;SimSun"/>
                <w:i/>
                <w:iCs/>
                <w:sz w:val="24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s_4507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19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i/>
                <w:i/>
                <w:iCs/>
                <w:sz w:val="24"/>
              </w:rPr>
            </w:pPr>
            <w:r>
              <w:rPr>
                <w:rFonts w:cs="宋体;SimSun" w:ascii="宋体;SimSun" w:hAnsi="宋体;SimSun"/>
                <w:i/>
                <w:iCs/>
                <w:sz w:val="2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i/>
                <w:i/>
                <w:iCs/>
                <w:sz w:val="24"/>
              </w:rPr>
            </w:pPr>
            <w:r>
              <w:rPr>
                <w:rFonts w:cs="宋体;SimSun" w:ascii="宋体;SimSun" w:hAnsi="宋体;SimSun"/>
                <w:i/>
                <w:iCs/>
                <w:sz w:val="24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s_2820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452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i/>
                <w:i/>
                <w:iCs/>
                <w:sz w:val="24"/>
              </w:rPr>
            </w:pPr>
            <w:r>
              <w:rPr>
                <w:rFonts w:cs="宋体;SimSun" w:ascii="宋体;SimSun" w:hAnsi="宋体;SimSun"/>
                <w:i/>
                <w:iCs/>
                <w:sz w:val="2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i/>
                <w:i/>
                <w:iCs/>
                <w:sz w:val="24"/>
              </w:rPr>
            </w:pPr>
            <w:r>
              <w:rPr>
                <w:rFonts w:cs="宋体;SimSun" w:ascii="宋体;SimSun" w:hAnsi="宋体;SimSun"/>
                <w:i/>
                <w:iCs/>
                <w:sz w:val="24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s_5933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360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i/>
                <w:i/>
                <w:iCs/>
                <w:sz w:val="24"/>
              </w:rPr>
            </w:pPr>
            <w:r>
              <w:rPr>
                <w:rFonts w:cs="宋体;SimSun" w:ascii="宋体;SimSun" w:hAnsi="宋体;SimSun"/>
                <w:i/>
                <w:iCs/>
                <w:sz w:val="2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i/>
                <w:i/>
                <w:iCs/>
                <w:sz w:val="24"/>
              </w:rPr>
            </w:pPr>
            <w:r>
              <w:rPr>
                <w:rFonts w:cs="宋体;SimSun" w:ascii="宋体;SimSun" w:hAnsi="宋体;SimSun"/>
                <w:i/>
                <w:iCs/>
                <w:sz w:val="24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s_4663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40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o hits foun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i/>
                <w:i/>
                <w:iCs/>
                <w:sz w:val="24"/>
              </w:rPr>
            </w:pPr>
            <w:r>
              <w:rPr>
                <w:rFonts w:cs="宋体;SimSun" w:ascii="宋体;SimSun" w:hAnsi="宋体;SimSun"/>
                <w:i/>
                <w:iCs/>
                <w:sz w:val="2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i/>
                <w:i/>
                <w:iCs/>
                <w:sz w:val="24"/>
              </w:rPr>
            </w:pPr>
            <w:r>
              <w:rPr>
                <w:rFonts w:cs="宋体;SimSun" w:ascii="宋体;SimSun" w:hAnsi="宋体;SimSun"/>
                <w:i/>
                <w:iCs/>
                <w:sz w:val="24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3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s_5346</w:t>
            </w:r>
          </w:p>
        </w:tc>
        <w:tc>
          <w:tcPr>
            <w:tcW w:w="67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72</w:t>
            </w:r>
          </w:p>
        </w:tc>
        <w:tc>
          <w:tcPr>
            <w:tcW w:w="55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o hits found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i/>
                <w:i/>
                <w:iCs/>
                <w:sz w:val="24"/>
              </w:rPr>
            </w:pPr>
            <w:r>
              <w:rPr>
                <w:rFonts w:cs="宋体;SimSun" w:ascii="宋体;SimSun" w:hAnsi="宋体;SimSun"/>
                <w:i/>
                <w:iCs/>
                <w:sz w:val="24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i/>
                <w:i/>
                <w:iCs/>
                <w:sz w:val="24"/>
              </w:rPr>
            </w:pPr>
            <w:r>
              <w:rPr>
                <w:rFonts w:cs="宋体;SimSun" w:ascii="宋体;SimSun" w:hAnsi="宋体;SimSun"/>
                <w:i/>
                <w:iCs/>
                <w:sz w:val="24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701" w:right="1134" w:gutter="0" w:header="0" w:top="1418" w:footer="0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dvMinionNormal_It">
    <w:altName w:val="Arial"/>
    <w:charset w:val="00"/>
    <w:family w:val="swiss"/>
    <w:pitch w:val="default"/>
  </w:font>
  <w:font w:name="宋体">
    <w:altName w:val="SimSu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i/>
      <w:iCs/>
    </w:rPr>
  </w:style>
  <w:style w:type="character" w:styleId="WW8Num1z0">
    <w:name w:val="WW8Num1z0"/>
    <w:qFormat/>
    <w:rPr>
      <w:b w:val="false"/>
      <w:i w:val="false"/>
      <w:sz w:val="20"/>
    </w:rPr>
  </w:style>
  <w:style w:type="character" w:styleId="WW8Num2z0">
    <w:name w:val="WW8Num2z0"/>
    <w:qFormat/>
    <w:rPr>
      <w:b w:val="false"/>
      <w:i w:val="false"/>
      <w:sz w:val="20"/>
    </w:rPr>
  </w:style>
  <w:style w:type="character" w:styleId="Style13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9-24T18:21:00Z</dcterms:created>
  <dc:creator>RDV</dc:creator>
  <dc:description/>
  <cp:keywords/>
  <dc:language>en-US</dc:language>
  <cp:lastModifiedBy>rdv</cp:lastModifiedBy>
  <dcterms:modified xsi:type="dcterms:W3CDTF">2008-04-25T05:35:00Z</dcterms:modified>
  <cp:revision>23</cp:revision>
  <dc:subject/>
  <dc:title>Supplementary Table 1</dc:title>
</cp:coreProperties>
</file>